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7D488" w14:textId="77777777" w:rsidR="003556DB" w:rsidRDefault="003556DB"/>
    <w:tbl>
      <w:tblPr>
        <w:tblW w:w="7782" w:type="dxa"/>
        <w:tblInd w:w="93" w:type="dxa"/>
        <w:tblLook w:val="04A0" w:firstRow="1" w:lastRow="0" w:firstColumn="1" w:lastColumn="0" w:noHBand="0" w:noVBand="1"/>
      </w:tblPr>
      <w:tblGrid>
        <w:gridCol w:w="2096"/>
        <w:gridCol w:w="1920"/>
        <w:gridCol w:w="1092"/>
        <w:gridCol w:w="1092"/>
        <w:gridCol w:w="1582"/>
      </w:tblGrid>
      <w:tr w:rsidR="0067523F" w:rsidRPr="00763D63" w14:paraId="585BF7EC" w14:textId="77777777" w:rsidTr="0067523F">
        <w:trPr>
          <w:trHeight w:val="270"/>
        </w:trPr>
        <w:tc>
          <w:tcPr>
            <w:tcW w:w="77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1349B" w14:textId="6FF09254" w:rsidR="0067523F" w:rsidRPr="00763D63" w:rsidRDefault="0067523F" w:rsidP="001748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2</w:t>
            </w:r>
            <w:r w:rsidR="00E60D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  <w:r w:rsidRPr="00763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60D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fferentially expressed mRNAs regulated by PM2.5 in BEAS-2B cells</w:t>
            </w:r>
          </w:p>
        </w:tc>
      </w:tr>
      <w:tr w:rsidR="0067523F" w:rsidRPr="00763D63" w14:paraId="48ECE37E" w14:textId="77777777" w:rsidTr="0067523F">
        <w:trPr>
          <w:trHeight w:val="270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FBDD" w14:textId="196242E4" w:rsidR="0067523F" w:rsidRPr="00763D63" w:rsidRDefault="00553B5F" w:rsidP="006752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="0067523F" w:rsidRPr="00763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e_id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5330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3D3BC" w14:textId="276E9473" w:rsidR="0067523F" w:rsidRPr="00763D63" w:rsidRDefault="00553B5F" w:rsidP="006752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P </w:t>
            </w:r>
            <w:r w:rsidR="0067523F" w:rsidRPr="00763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A99D" w14:textId="030D4D9D" w:rsidR="0067523F" w:rsidRPr="00763D63" w:rsidRDefault="00E60D5C" w:rsidP="00E60D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bookmarkStart w:id="0" w:name="_GoBack"/>
            <w:bookmarkEnd w:id="0"/>
            <w:r w:rsidR="0067523F" w:rsidRPr="00763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j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CF77" w14:textId="2B8A39DB" w:rsidR="0067523F" w:rsidRPr="00763D63" w:rsidRDefault="00553B5F" w:rsidP="00E60D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="0067523F" w:rsidRPr="00763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e</w:t>
            </w:r>
            <w:r w:rsidR="00E60D5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67523F" w:rsidRPr="00763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</w:tr>
      <w:tr w:rsidR="0067523F" w:rsidRPr="00763D63" w14:paraId="3087FF04" w14:textId="77777777" w:rsidTr="0067523F">
        <w:trPr>
          <w:trHeight w:val="270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BC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63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2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115187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9C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4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96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7E-44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6E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B2</w:t>
            </w:r>
          </w:p>
        </w:tc>
      </w:tr>
      <w:tr w:rsidR="0067523F" w:rsidRPr="00763D63" w14:paraId="0EB63ED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C5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1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79A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25076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4E9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8E-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DCE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E-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94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7A11</w:t>
            </w:r>
          </w:p>
        </w:tc>
      </w:tr>
      <w:tr w:rsidR="0067523F" w:rsidRPr="00763D63" w14:paraId="5AF0CEB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702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80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F2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01795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7B8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E-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6E4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7E-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20B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1B1</w:t>
            </w:r>
          </w:p>
        </w:tc>
      </w:tr>
      <w:tr w:rsidR="0067523F" w:rsidRPr="00763D63" w14:paraId="4EADE5D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0C1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36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3D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0654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967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E-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88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81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PARP</w:t>
            </w:r>
          </w:p>
        </w:tc>
      </w:tr>
      <w:tr w:rsidR="0067523F" w:rsidRPr="00763D63" w14:paraId="0DAE281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7B1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10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88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59524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C7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9E-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1BE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E6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STM1</w:t>
            </w:r>
          </w:p>
        </w:tc>
      </w:tr>
      <w:tr w:rsidR="0067523F" w:rsidRPr="00763D63" w14:paraId="0ACD188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034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37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C6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90743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DB1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0E-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BB0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C8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C2</w:t>
            </w:r>
          </w:p>
        </w:tc>
      </w:tr>
      <w:tr w:rsidR="0067523F" w:rsidRPr="00763D63" w14:paraId="1E80F27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13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4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2B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4631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603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E-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189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E-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E63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NRD1</w:t>
            </w:r>
          </w:p>
        </w:tc>
      </w:tr>
      <w:tr w:rsidR="0067523F" w:rsidRPr="00763D63" w14:paraId="13F03D9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D6C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84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AE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06558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DBE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E-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700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E-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BC7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16L</w:t>
            </w:r>
          </w:p>
        </w:tc>
      </w:tr>
      <w:tr w:rsidR="0067523F" w:rsidRPr="00763D63" w14:paraId="19F368A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1A6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09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2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83217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B5F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E-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A19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CD5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GIN1</w:t>
            </w:r>
          </w:p>
        </w:tc>
      </w:tr>
      <w:tr w:rsidR="0067523F" w:rsidRPr="00763D63" w14:paraId="254438C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B7E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48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542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29629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A60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E-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B0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D0F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EG</w:t>
            </w:r>
          </w:p>
        </w:tc>
      </w:tr>
      <w:tr w:rsidR="0067523F" w:rsidRPr="00763D63" w14:paraId="411CFE6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ECF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2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25F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40775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155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-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19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9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76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24</w:t>
            </w:r>
          </w:p>
        </w:tc>
      </w:tr>
      <w:tr w:rsidR="0067523F" w:rsidRPr="00763D63" w14:paraId="1F6A6B3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1FD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68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8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77504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AE4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8E-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BA6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D3E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O32</w:t>
            </w:r>
          </w:p>
        </w:tc>
      </w:tr>
      <w:tr w:rsidR="0067523F" w:rsidRPr="00763D63" w14:paraId="62DA371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800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2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DB2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87499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BF9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5E-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0F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B2C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</w:tr>
      <w:tr w:rsidR="0067523F" w:rsidRPr="00763D63" w14:paraId="053C51A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D9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4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8D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32714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C6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3B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773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O2B1</w:t>
            </w:r>
          </w:p>
        </w:tc>
      </w:tr>
      <w:tr w:rsidR="0067523F" w:rsidRPr="00763D63" w14:paraId="5165563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160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48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FF8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54173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68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E-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D43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4C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8A1</w:t>
            </w:r>
          </w:p>
        </w:tc>
      </w:tr>
      <w:tr w:rsidR="0067523F" w:rsidRPr="00763D63" w14:paraId="0E43387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95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51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183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71893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880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9E-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B8D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7F8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SL</w:t>
            </w:r>
          </w:p>
        </w:tc>
      </w:tr>
      <w:tr w:rsidR="0067523F" w:rsidRPr="00763D63" w14:paraId="1EFB4EC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3A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59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320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418260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DFC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5E-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EB4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52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V1</w:t>
            </w:r>
          </w:p>
        </w:tc>
      </w:tr>
      <w:tr w:rsidR="0067523F" w:rsidRPr="00763D63" w14:paraId="2C81687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CA1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9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4C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42571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ED5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E-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7E9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27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EM1</w:t>
            </w:r>
          </w:p>
        </w:tc>
      </w:tr>
      <w:tr w:rsidR="0067523F" w:rsidRPr="00763D63" w14:paraId="6138AEB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6A0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83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95B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66226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5B0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E-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1BA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05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CAT1</w:t>
            </w:r>
          </w:p>
        </w:tc>
      </w:tr>
      <w:tr w:rsidR="0067523F" w:rsidRPr="00763D63" w14:paraId="7DF6935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81E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6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97A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5999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4A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5E-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B3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389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RAL2P</w:t>
            </w:r>
          </w:p>
        </w:tc>
      </w:tr>
      <w:tr w:rsidR="0067523F" w:rsidRPr="00763D63" w14:paraId="18F09C7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275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07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EB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10376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58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13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332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2</w:t>
            </w:r>
          </w:p>
        </w:tc>
      </w:tr>
      <w:tr w:rsidR="0067523F" w:rsidRPr="00763D63" w14:paraId="3887337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0D0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85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801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81540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BA5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E-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48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F3C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A4</w:t>
            </w:r>
          </w:p>
        </w:tc>
      </w:tr>
      <w:tr w:rsidR="0067523F" w:rsidRPr="00763D63" w14:paraId="35F75B7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3BD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239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84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81983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249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E-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799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78C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LM</w:t>
            </w:r>
          </w:p>
        </w:tc>
      </w:tr>
      <w:tr w:rsidR="0067523F" w:rsidRPr="00763D63" w14:paraId="3318327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BBF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43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0DD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58184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7E3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7E-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C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EF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AD2</w:t>
            </w:r>
          </w:p>
        </w:tc>
      </w:tr>
      <w:tr w:rsidR="0067523F" w:rsidRPr="00763D63" w14:paraId="52DB8FD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B63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69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8F4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0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A7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55D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5F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V</w:t>
            </w:r>
          </w:p>
        </w:tc>
      </w:tr>
      <w:tr w:rsidR="0067523F" w:rsidRPr="00763D63" w14:paraId="76EFCF5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36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26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526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183937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D9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4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76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JA1</w:t>
            </w:r>
          </w:p>
        </w:tc>
      </w:tr>
      <w:tr w:rsidR="0067523F" w:rsidRPr="00763D63" w14:paraId="5E8976F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09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58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F1F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41340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2D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E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F7A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BF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8</w:t>
            </w:r>
          </w:p>
        </w:tc>
      </w:tr>
      <w:tr w:rsidR="0067523F" w:rsidRPr="00763D63" w14:paraId="083F7A5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27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02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72B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95548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2D3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ADC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A9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4P</w:t>
            </w:r>
          </w:p>
        </w:tc>
      </w:tr>
      <w:tr w:rsidR="0067523F" w:rsidRPr="00763D63" w14:paraId="6B8054B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FFE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45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0A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869614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51F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DAB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F5C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TRK6</w:t>
            </w:r>
          </w:p>
        </w:tc>
      </w:tr>
      <w:tr w:rsidR="0067523F" w:rsidRPr="00763D63" w14:paraId="5A21553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01B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4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40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87677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E2B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E-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B3F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B2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ED2</w:t>
            </w:r>
          </w:p>
        </w:tc>
      </w:tr>
      <w:tr w:rsidR="0067523F" w:rsidRPr="00763D63" w14:paraId="23ED294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AF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30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0B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7331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12C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E-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9EC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40F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</w:tr>
      <w:tr w:rsidR="0067523F" w:rsidRPr="00763D63" w14:paraId="1360736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DA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86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9D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10022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43F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1A5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5DE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AT3</w:t>
            </w:r>
          </w:p>
        </w:tc>
      </w:tr>
      <w:tr w:rsidR="0067523F" w:rsidRPr="00763D63" w14:paraId="7C8C93D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26A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43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D8E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980219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39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4A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3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20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T</w:t>
            </w:r>
          </w:p>
        </w:tc>
      </w:tr>
      <w:tr w:rsidR="0067523F" w:rsidRPr="00763D63" w14:paraId="4BADBEF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D1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634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BAA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78312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02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C7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B0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RR</w:t>
            </w:r>
          </w:p>
        </w:tc>
      </w:tr>
      <w:tr w:rsidR="0067523F" w:rsidRPr="00763D63" w14:paraId="7D0C796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C35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48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21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735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78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06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0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63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2</w:t>
            </w:r>
          </w:p>
        </w:tc>
      </w:tr>
      <w:tr w:rsidR="0067523F" w:rsidRPr="00763D63" w14:paraId="5F302E6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F1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664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18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683984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F60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E-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186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2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074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R2</w:t>
            </w:r>
          </w:p>
        </w:tc>
      </w:tr>
      <w:tr w:rsidR="0067523F" w:rsidRPr="00763D63" w14:paraId="638EADC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BF5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8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6F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15039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C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7E-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8A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A3E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11</w:t>
            </w:r>
          </w:p>
        </w:tc>
      </w:tr>
      <w:tr w:rsidR="0067523F" w:rsidRPr="00763D63" w14:paraId="63C2611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BBD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195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9C9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55054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2C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E-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195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B0B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AI2</w:t>
            </w:r>
          </w:p>
        </w:tc>
      </w:tr>
      <w:tr w:rsidR="0067523F" w:rsidRPr="00763D63" w14:paraId="227C927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E98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34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886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027457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BA2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59A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8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66E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F3</w:t>
            </w:r>
          </w:p>
        </w:tc>
      </w:tr>
      <w:tr w:rsidR="0067523F" w:rsidRPr="00763D63" w14:paraId="5D7264B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257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53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F7F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15549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496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E-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98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3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4F9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4</w:t>
            </w:r>
          </w:p>
        </w:tc>
      </w:tr>
      <w:tr w:rsidR="0067523F" w:rsidRPr="00763D63" w14:paraId="023949A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E8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10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7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4985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9C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7E-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7C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4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BB4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L1</w:t>
            </w:r>
          </w:p>
        </w:tc>
      </w:tr>
      <w:tr w:rsidR="0067523F" w:rsidRPr="00763D63" w14:paraId="0965B9F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170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634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B8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51871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37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E-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FC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3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796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TL1</w:t>
            </w:r>
          </w:p>
        </w:tc>
      </w:tr>
      <w:tr w:rsidR="0067523F" w:rsidRPr="00763D63" w14:paraId="1068FBB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062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18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122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79105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41A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E-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A6C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8EA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56</w:t>
            </w:r>
          </w:p>
        </w:tc>
      </w:tr>
      <w:tr w:rsidR="0067523F" w:rsidRPr="00763D63" w14:paraId="1E18FDC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DED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3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A02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65674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9FC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E-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7F0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7B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X2</w:t>
            </w:r>
          </w:p>
        </w:tc>
      </w:tr>
      <w:tr w:rsidR="0067523F" w:rsidRPr="00763D63" w14:paraId="0F64E92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E71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49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BD8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52594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42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E-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731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B2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7A2</w:t>
            </w:r>
          </w:p>
        </w:tc>
      </w:tr>
      <w:tr w:rsidR="0067523F" w:rsidRPr="00763D63" w14:paraId="2491324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618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39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E11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58263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45A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26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F86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KT</w:t>
            </w:r>
          </w:p>
        </w:tc>
      </w:tr>
      <w:tr w:rsidR="0067523F" w:rsidRPr="00763D63" w14:paraId="7235712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7DA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77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E5D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869549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BDF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FB4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D73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SIR</w:t>
            </w:r>
          </w:p>
        </w:tc>
      </w:tr>
      <w:tr w:rsidR="0067523F" w:rsidRPr="00763D63" w14:paraId="5C1BCE0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085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29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A2F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57837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B22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0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4BF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1B1-AS1</w:t>
            </w:r>
          </w:p>
        </w:tc>
      </w:tr>
      <w:tr w:rsidR="0067523F" w:rsidRPr="00763D63" w14:paraId="617AE04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AC7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70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429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2616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BA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9A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829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1R15A</w:t>
            </w:r>
          </w:p>
        </w:tc>
      </w:tr>
      <w:tr w:rsidR="0067523F" w:rsidRPr="00763D63" w14:paraId="7A11372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D4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677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8D8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47903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DB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E7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4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D9B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V3</w:t>
            </w:r>
          </w:p>
        </w:tc>
      </w:tr>
      <w:tr w:rsidR="0067523F" w:rsidRPr="00763D63" w14:paraId="639A542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09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75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643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77587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4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43A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1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64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GR3</w:t>
            </w:r>
          </w:p>
        </w:tc>
      </w:tr>
      <w:tr w:rsidR="0067523F" w:rsidRPr="00763D63" w14:paraId="18F260B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9A5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2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AF3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67006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4A0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592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AF6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TX1</w:t>
            </w:r>
          </w:p>
        </w:tc>
      </w:tr>
      <w:tr w:rsidR="0067523F" w:rsidRPr="00763D63" w14:paraId="03CCA0D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BD0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04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93C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73117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2E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B7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160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1A1</w:t>
            </w:r>
          </w:p>
        </w:tc>
      </w:tr>
      <w:tr w:rsidR="0067523F" w:rsidRPr="00763D63" w14:paraId="60E95BC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B00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22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913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33452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C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2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7ED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4FB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10</w:t>
            </w:r>
          </w:p>
        </w:tc>
      </w:tr>
      <w:tr w:rsidR="0067523F" w:rsidRPr="00763D63" w14:paraId="55AE4ED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69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66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3C7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77770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E8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BB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08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</w:t>
            </w:r>
          </w:p>
        </w:tc>
      </w:tr>
      <w:tr w:rsidR="0067523F" w:rsidRPr="00763D63" w14:paraId="50285FF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180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52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0A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70325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DEF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0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FE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6E5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B41L4B</w:t>
            </w:r>
          </w:p>
        </w:tc>
      </w:tr>
      <w:tr w:rsidR="0067523F" w:rsidRPr="00763D63" w14:paraId="331D39A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73F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1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EB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93826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E6C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CE1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C9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G1</w:t>
            </w:r>
          </w:p>
        </w:tc>
      </w:tr>
      <w:tr w:rsidR="0067523F" w:rsidRPr="00763D63" w14:paraId="73EEDAF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EB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24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FC3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83371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EAB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9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DA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FB9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DC3</w:t>
            </w:r>
          </w:p>
        </w:tc>
      </w:tr>
      <w:tr w:rsidR="0067523F" w:rsidRPr="00763D63" w14:paraId="51A00FC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947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2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A3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40959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62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7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DC4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87B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MP</w:t>
            </w:r>
          </w:p>
        </w:tc>
      </w:tr>
      <w:tr w:rsidR="0067523F" w:rsidRPr="00763D63" w14:paraId="4E3AD21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59A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19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1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56299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C0C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6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90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C6C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16</w:t>
            </w:r>
          </w:p>
        </w:tc>
      </w:tr>
      <w:tr w:rsidR="0067523F" w:rsidRPr="00763D63" w14:paraId="2C44D2F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B6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84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7E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654784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D5B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7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32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97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VIN2</w:t>
            </w:r>
          </w:p>
        </w:tc>
      </w:tr>
      <w:tr w:rsidR="0067523F" w:rsidRPr="00763D63" w14:paraId="77210DB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F5C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64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79C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31577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BB9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F7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25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T</w:t>
            </w:r>
          </w:p>
        </w:tc>
      </w:tr>
      <w:tr w:rsidR="0067523F" w:rsidRPr="00763D63" w14:paraId="0E8C41F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2E9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0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66D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1985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0AB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5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D2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3CD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G</w:t>
            </w:r>
          </w:p>
        </w:tc>
      </w:tr>
      <w:tr w:rsidR="0067523F" w:rsidRPr="00763D63" w14:paraId="33E0934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ABD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91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498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327962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5B2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4E-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1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2D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CKLE1</w:t>
            </w:r>
          </w:p>
        </w:tc>
      </w:tr>
      <w:tr w:rsidR="0067523F" w:rsidRPr="00763D63" w14:paraId="35EE1E1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B65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572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28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03193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6E0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A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E6C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KP2</w:t>
            </w:r>
          </w:p>
        </w:tc>
      </w:tr>
      <w:tr w:rsidR="0067523F" w:rsidRPr="00763D63" w14:paraId="2E10026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F7D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18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4A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82291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BB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BD8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96C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</w:tr>
      <w:tr w:rsidR="0067523F" w:rsidRPr="00763D63" w14:paraId="61AED71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F6C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88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7C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267031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7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58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F23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L</w:t>
            </w:r>
          </w:p>
        </w:tc>
      </w:tr>
      <w:tr w:rsidR="0067523F" w:rsidRPr="00763D63" w14:paraId="254DDD9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0A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23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3F1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08975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C1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C0D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E3D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CN</w:t>
            </w:r>
          </w:p>
        </w:tc>
      </w:tr>
      <w:tr w:rsidR="0067523F" w:rsidRPr="00763D63" w14:paraId="0F1C66A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855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72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0E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80485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78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56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BE0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</w:t>
            </w:r>
          </w:p>
        </w:tc>
      </w:tr>
      <w:tr w:rsidR="0067523F" w:rsidRPr="00763D63" w14:paraId="4736540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41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59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28F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22961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F9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07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F9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NIP</w:t>
            </w:r>
          </w:p>
        </w:tc>
      </w:tr>
      <w:tr w:rsidR="0067523F" w:rsidRPr="00763D63" w14:paraId="2446E47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63E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56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A8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80167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76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693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911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FPL2</w:t>
            </w:r>
          </w:p>
        </w:tc>
      </w:tr>
      <w:tr w:rsidR="0067523F" w:rsidRPr="00763D63" w14:paraId="0A9FE32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AEC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233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FD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1629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E6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812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068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S1</w:t>
            </w:r>
          </w:p>
        </w:tc>
      </w:tr>
      <w:tr w:rsidR="0067523F" w:rsidRPr="00763D63" w14:paraId="1A0FED9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0F2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83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9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0164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20C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FDD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2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D5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</w:t>
            </w:r>
          </w:p>
        </w:tc>
      </w:tr>
      <w:tr w:rsidR="0067523F" w:rsidRPr="00763D63" w14:paraId="1CFFA4E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B82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24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0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561945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9F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3BF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9D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4</w:t>
            </w:r>
          </w:p>
        </w:tc>
      </w:tr>
      <w:tr w:rsidR="0067523F" w:rsidRPr="00763D63" w14:paraId="42A2BA9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D01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62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10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22882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BBB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D9A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C6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FI1</w:t>
            </w:r>
          </w:p>
        </w:tc>
      </w:tr>
      <w:tr w:rsidR="0067523F" w:rsidRPr="00763D63" w14:paraId="00E3AE3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60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91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041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20605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3EB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F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9B1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356585.2</w:t>
            </w:r>
          </w:p>
        </w:tc>
      </w:tr>
      <w:tr w:rsidR="0067523F" w:rsidRPr="00763D63" w14:paraId="3875767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7E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99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FCF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13912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6DB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0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4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A9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T2</w:t>
            </w:r>
          </w:p>
        </w:tc>
      </w:tr>
      <w:tr w:rsidR="0067523F" w:rsidRPr="00763D63" w14:paraId="6D6D2C0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C1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31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93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13009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75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5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4E0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784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STI1</w:t>
            </w:r>
          </w:p>
        </w:tc>
      </w:tr>
      <w:tr w:rsidR="0067523F" w:rsidRPr="00763D63" w14:paraId="1A17EA7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2D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480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D0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06093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44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1B2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94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AC9</w:t>
            </w:r>
          </w:p>
        </w:tc>
      </w:tr>
      <w:tr w:rsidR="0067523F" w:rsidRPr="00763D63" w14:paraId="152B5E3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968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42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53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12529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6B3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DD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204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3</w:t>
            </w:r>
          </w:p>
        </w:tc>
      </w:tr>
      <w:tr w:rsidR="0067523F" w:rsidRPr="00763D63" w14:paraId="2A45C26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BF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8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946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21630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E9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8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322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9A0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L1</w:t>
            </w:r>
          </w:p>
        </w:tc>
      </w:tr>
      <w:tr w:rsidR="0067523F" w:rsidRPr="00763D63" w14:paraId="309EDC9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F2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64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9D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73494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A1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9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E59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AC2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2R2B</w:t>
            </w:r>
          </w:p>
        </w:tc>
      </w:tr>
      <w:tr w:rsidR="0067523F" w:rsidRPr="00763D63" w14:paraId="22AE3E8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40F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9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874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24944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253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23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ED8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G2</w:t>
            </w:r>
          </w:p>
        </w:tc>
      </w:tr>
      <w:tr w:rsidR="0067523F" w:rsidRPr="00763D63" w14:paraId="4665956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522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9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A57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5873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C2E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3E-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1F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7C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P</w:t>
            </w:r>
          </w:p>
        </w:tc>
      </w:tr>
      <w:tr w:rsidR="0067523F" w:rsidRPr="00763D63" w14:paraId="6913BBF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21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4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D9D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12802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20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D7F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A46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PK2</w:t>
            </w:r>
          </w:p>
        </w:tc>
      </w:tr>
      <w:tr w:rsidR="0067523F" w:rsidRPr="00763D63" w14:paraId="32A10EE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FE4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2470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2B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150829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388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CC3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10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210HG</w:t>
            </w:r>
          </w:p>
        </w:tc>
      </w:tr>
      <w:tr w:rsidR="0067523F" w:rsidRPr="00763D63" w14:paraId="3E49E05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F90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55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DD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53510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033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DE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4A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P2</w:t>
            </w:r>
          </w:p>
        </w:tc>
      </w:tr>
      <w:tr w:rsidR="0067523F" w:rsidRPr="00763D63" w14:paraId="1A91CF9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D9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75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D7F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595723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6B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40B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9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03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A1A</w:t>
            </w:r>
          </w:p>
        </w:tc>
      </w:tr>
      <w:tr w:rsidR="0067523F" w:rsidRPr="00763D63" w14:paraId="5EF23BD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78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238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7F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86371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C7C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6D8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58B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C2</w:t>
            </w:r>
          </w:p>
        </w:tc>
      </w:tr>
      <w:tr w:rsidR="0067523F" w:rsidRPr="00763D63" w14:paraId="73BADD0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FA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81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FA7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3469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A7A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EC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38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IF</w:t>
            </w:r>
          </w:p>
        </w:tc>
      </w:tr>
      <w:tr w:rsidR="0067523F" w:rsidRPr="00763D63" w14:paraId="1699931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39B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55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428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318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F9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5E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D4E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R1</w:t>
            </w:r>
          </w:p>
        </w:tc>
      </w:tr>
      <w:tr w:rsidR="0067523F" w:rsidRPr="00763D63" w14:paraId="6DA3984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8AE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22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963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88380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A5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09E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276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M1</w:t>
            </w:r>
          </w:p>
        </w:tc>
      </w:tr>
      <w:tr w:rsidR="0067523F" w:rsidRPr="00763D63" w14:paraId="74E7EBF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555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48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FD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62474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FD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96F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93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PR1</w:t>
            </w:r>
          </w:p>
        </w:tc>
      </w:tr>
      <w:tr w:rsidR="0067523F" w:rsidRPr="00763D63" w14:paraId="031EBE6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646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56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3F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04856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EB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839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3F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M</w:t>
            </w:r>
          </w:p>
        </w:tc>
      </w:tr>
      <w:tr w:rsidR="0067523F" w:rsidRPr="00763D63" w14:paraId="14763C0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58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04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DC0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868066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7B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0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7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75F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1</w:t>
            </w:r>
          </w:p>
        </w:tc>
      </w:tr>
      <w:tr w:rsidR="0067523F" w:rsidRPr="00763D63" w14:paraId="3594AD1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DA6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24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4C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119637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B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18A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499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4</w:t>
            </w:r>
          </w:p>
        </w:tc>
      </w:tr>
      <w:tr w:rsidR="0067523F" w:rsidRPr="00763D63" w14:paraId="6012860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61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13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E0A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02786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3F4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68E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2A4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XN1</w:t>
            </w:r>
          </w:p>
        </w:tc>
      </w:tr>
      <w:tr w:rsidR="0067523F" w:rsidRPr="00763D63" w14:paraId="3F0FF81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51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45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EB8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583118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22B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90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663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BS2</w:t>
            </w:r>
          </w:p>
        </w:tc>
      </w:tr>
      <w:tr w:rsidR="0067523F" w:rsidRPr="00763D63" w14:paraId="36948B2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01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71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1F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6599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1A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528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B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AVL2</w:t>
            </w:r>
          </w:p>
        </w:tc>
      </w:tr>
      <w:tr w:rsidR="0067523F" w:rsidRPr="00763D63" w14:paraId="2886309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7BE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53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A1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701103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244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0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B3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1BF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EMP1</w:t>
            </w:r>
          </w:p>
        </w:tc>
      </w:tr>
      <w:tr w:rsidR="0067523F" w:rsidRPr="00763D63" w14:paraId="3E50E67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0AD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45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A8D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26634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AFB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1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483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10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DSP1</w:t>
            </w:r>
          </w:p>
        </w:tc>
      </w:tr>
      <w:tr w:rsidR="0067523F" w:rsidRPr="00763D63" w14:paraId="0F7125C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364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32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2C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8739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2B7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3E-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C5D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055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7A5</w:t>
            </w:r>
          </w:p>
        </w:tc>
      </w:tr>
      <w:tr w:rsidR="0067523F" w:rsidRPr="00763D63" w14:paraId="7BE034B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415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10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49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74741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4FC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C63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94F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8</w:t>
            </w:r>
          </w:p>
        </w:tc>
      </w:tr>
      <w:tr w:rsidR="0067523F" w:rsidRPr="00763D63" w14:paraId="113E4D9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B1B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91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93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884652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816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16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ADD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OC</w:t>
            </w:r>
          </w:p>
        </w:tc>
      </w:tr>
      <w:tr w:rsidR="0067523F" w:rsidRPr="00763D63" w14:paraId="3B5E558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72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52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C7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685294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F88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96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578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R1C7P</w:t>
            </w:r>
          </w:p>
        </w:tc>
      </w:tr>
      <w:tr w:rsidR="0067523F" w:rsidRPr="00763D63" w14:paraId="68324EB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9EB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88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A72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02204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67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3D5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4FE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C3</w:t>
            </w:r>
          </w:p>
        </w:tc>
      </w:tr>
      <w:tr w:rsidR="0067523F" w:rsidRPr="00763D63" w14:paraId="178FB97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C1F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46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0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01607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7DD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A6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A4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R</w:t>
            </w:r>
          </w:p>
        </w:tc>
      </w:tr>
      <w:tr w:rsidR="0067523F" w:rsidRPr="00763D63" w14:paraId="32C2D0E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FA5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96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CB9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7686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81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776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87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C1</w:t>
            </w:r>
          </w:p>
        </w:tc>
      </w:tr>
      <w:tr w:rsidR="0067523F" w:rsidRPr="00763D63" w14:paraId="5FB35F5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E9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85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A8D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43917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383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765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1B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F</w:t>
            </w:r>
          </w:p>
        </w:tc>
      </w:tr>
      <w:tr w:rsidR="0067523F" w:rsidRPr="00763D63" w14:paraId="26B4704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9C3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84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B22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73212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BF8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86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8B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</w:tr>
      <w:tr w:rsidR="0067523F" w:rsidRPr="00763D63" w14:paraId="3DEB516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9FD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28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63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21332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621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FD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DB9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IP2</w:t>
            </w:r>
          </w:p>
        </w:tc>
      </w:tr>
      <w:tr w:rsidR="0067523F" w:rsidRPr="00763D63" w14:paraId="1BFA585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A79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55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CF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604598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4E2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F33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A42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P1</w:t>
            </w:r>
          </w:p>
        </w:tc>
      </w:tr>
      <w:tr w:rsidR="0067523F" w:rsidRPr="00763D63" w14:paraId="7D77E4B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69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3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F1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69941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668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5B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A38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LN</w:t>
            </w:r>
          </w:p>
        </w:tc>
      </w:tr>
      <w:tr w:rsidR="0067523F" w:rsidRPr="00763D63" w14:paraId="2DF3A43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C0D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86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67F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13917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FC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06D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052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OS1</w:t>
            </w:r>
          </w:p>
        </w:tc>
      </w:tr>
      <w:tr w:rsidR="0067523F" w:rsidRPr="00763D63" w14:paraId="27FEF7D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C1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3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10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479056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247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C1C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D6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</w:tr>
      <w:tr w:rsidR="0067523F" w:rsidRPr="00763D63" w14:paraId="65B8009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C78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86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81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76340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36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21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13F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RC5</w:t>
            </w:r>
          </w:p>
        </w:tc>
      </w:tr>
      <w:tr w:rsidR="0067523F" w:rsidRPr="00763D63" w14:paraId="6C89801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F1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29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FFE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247764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14D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668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601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D6A</w:t>
            </w:r>
          </w:p>
        </w:tc>
      </w:tr>
      <w:tr w:rsidR="0067523F" w:rsidRPr="00763D63" w14:paraId="1271A51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AF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121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FD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609477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CB7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72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8C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3B</w:t>
            </w:r>
          </w:p>
        </w:tc>
      </w:tr>
      <w:tr w:rsidR="0067523F" w:rsidRPr="00763D63" w14:paraId="78CA813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229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29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E0A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9883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478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0B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EA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NAGL1</w:t>
            </w:r>
          </w:p>
        </w:tc>
      </w:tr>
      <w:tr w:rsidR="0067523F" w:rsidRPr="00763D63" w14:paraId="2F09F03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5B8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3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B6A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24825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635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7EB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76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D3</w:t>
            </w:r>
          </w:p>
        </w:tc>
      </w:tr>
      <w:tr w:rsidR="0067523F" w:rsidRPr="00763D63" w14:paraId="723B9D9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7A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00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C81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90837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31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0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7CE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7A11-AS1</w:t>
            </w:r>
          </w:p>
        </w:tc>
      </w:tr>
      <w:tr w:rsidR="0067523F" w:rsidRPr="00763D63" w14:paraId="1068F46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086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26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8A3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48902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AF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44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714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P4</w:t>
            </w:r>
          </w:p>
        </w:tc>
      </w:tr>
      <w:tr w:rsidR="0067523F" w:rsidRPr="00763D63" w14:paraId="2B6A3C6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DD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8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A94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202498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A3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7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41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19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JC2</w:t>
            </w:r>
          </w:p>
        </w:tc>
      </w:tr>
      <w:tr w:rsidR="0067523F" w:rsidRPr="00763D63" w14:paraId="51C1F48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33E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40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B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376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09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D3F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A1A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K2</w:t>
            </w:r>
          </w:p>
        </w:tc>
      </w:tr>
      <w:tr w:rsidR="0067523F" w:rsidRPr="00763D63" w14:paraId="2BC2319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EB1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35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712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95759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B31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4FD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D66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PDA1</w:t>
            </w:r>
          </w:p>
        </w:tc>
      </w:tr>
      <w:tr w:rsidR="0067523F" w:rsidRPr="00763D63" w14:paraId="21A144B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7DA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71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125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019622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77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C8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DA8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9</w:t>
            </w:r>
          </w:p>
        </w:tc>
      </w:tr>
      <w:tr w:rsidR="0067523F" w:rsidRPr="00763D63" w14:paraId="4880E28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7B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38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53C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09773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06E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19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DA9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P</w:t>
            </w:r>
          </w:p>
        </w:tc>
      </w:tr>
      <w:tr w:rsidR="0067523F" w:rsidRPr="00763D63" w14:paraId="2A0DCA1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3B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98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B04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704285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54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13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EA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</w:t>
            </w:r>
          </w:p>
        </w:tc>
      </w:tr>
      <w:tr w:rsidR="0067523F" w:rsidRPr="00763D63" w14:paraId="6F4CB32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35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99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B03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704854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E50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9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574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A7D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1R3C</w:t>
            </w:r>
          </w:p>
        </w:tc>
      </w:tr>
      <w:tr w:rsidR="0067523F" w:rsidRPr="00763D63" w14:paraId="751DE7A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89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2306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C5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46007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76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44A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D18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9220.2</w:t>
            </w:r>
          </w:p>
        </w:tc>
      </w:tr>
      <w:tr w:rsidR="0067523F" w:rsidRPr="00763D63" w14:paraId="481808C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D3F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46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B74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2616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891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0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11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6F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CD1</w:t>
            </w:r>
          </w:p>
        </w:tc>
      </w:tr>
      <w:tr w:rsidR="0067523F" w:rsidRPr="00763D63" w14:paraId="721708F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64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5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AD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03958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1A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8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E07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3C6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31RA</w:t>
            </w:r>
          </w:p>
        </w:tc>
      </w:tr>
      <w:tr w:rsidR="0067523F" w:rsidRPr="00763D63" w14:paraId="5A2D0B3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EBD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1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21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2374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47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2C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89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QO1</w:t>
            </w:r>
          </w:p>
        </w:tc>
      </w:tr>
      <w:tr w:rsidR="0067523F" w:rsidRPr="00763D63" w14:paraId="26EB8CD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FD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0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36A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14130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44D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DC9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BF8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AM</w:t>
            </w:r>
          </w:p>
        </w:tc>
      </w:tr>
      <w:tr w:rsidR="0067523F" w:rsidRPr="00763D63" w14:paraId="3C37CED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C69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23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6FB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720073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541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9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A7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54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ZK1IP1</w:t>
            </w:r>
          </w:p>
        </w:tc>
      </w:tr>
      <w:tr w:rsidR="0067523F" w:rsidRPr="00763D63" w14:paraId="6BC4DA6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1FB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76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A05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328098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28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EA3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F3C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XN</w:t>
            </w:r>
          </w:p>
        </w:tc>
      </w:tr>
      <w:tr w:rsidR="0067523F" w:rsidRPr="00763D63" w14:paraId="779814D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C1C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71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711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1615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D2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D16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9A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R1C1</w:t>
            </w:r>
          </w:p>
        </w:tc>
      </w:tr>
      <w:tr w:rsidR="0067523F" w:rsidRPr="00763D63" w14:paraId="67B1D06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D4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94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14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8445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5B9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9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BA6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AF5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</w:tr>
      <w:tr w:rsidR="0067523F" w:rsidRPr="00763D63" w14:paraId="49F7B2F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9C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02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7D1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92000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DF5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6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41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372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6PD</w:t>
            </w:r>
          </w:p>
        </w:tc>
      </w:tr>
      <w:tr w:rsidR="0067523F" w:rsidRPr="00763D63" w14:paraId="1EE5A96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34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0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EF3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52880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18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3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7D5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48C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N</w:t>
            </w:r>
          </w:p>
        </w:tc>
      </w:tr>
      <w:tr w:rsidR="0067523F" w:rsidRPr="00763D63" w14:paraId="3162D7B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77B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5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6FE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65432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5CC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83F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1B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M7</w:t>
            </w:r>
          </w:p>
        </w:tc>
      </w:tr>
      <w:tr w:rsidR="0067523F" w:rsidRPr="00763D63" w14:paraId="7CD1FB9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E36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6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77F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450731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92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23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93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29</w:t>
            </w:r>
          </w:p>
        </w:tc>
      </w:tr>
      <w:tr w:rsidR="0067523F" w:rsidRPr="00763D63" w14:paraId="00378BA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154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52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83A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365399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89F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7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CE5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13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3A</w:t>
            </w:r>
          </w:p>
        </w:tc>
      </w:tr>
      <w:tr w:rsidR="0067523F" w:rsidRPr="00763D63" w14:paraId="2CBA2D1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ED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87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156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8894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DF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1E-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A9D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15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</w:tr>
      <w:tr w:rsidR="0067523F" w:rsidRPr="00763D63" w14:paraId="596865D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41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02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F2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626800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55C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A5F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1F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EL3</w:t>
            </w:r>
          </w:p>
        </w:tc>
      </w:tr>
      <w:tr w:rsidR="0067523F" w:rsidRPr="00763D63" w14:paraId="311A626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0BB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30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D81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82321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4F1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D42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434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97</w:t>
            </w:r>
          </w:p>
        </w:tc>
      </w:tr>
      <w:tr w:rsidR="0067523F" w:rsidRPr="00763D63" w14:paraId="29A2904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7D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56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33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26372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B26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B1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1F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3CL</w:t>
            </w:r>
          </w:p>
        </w:tc>
      </w:tr>
      <w:tr w:rsidR="0067523F" w:rsidRPr="00763D63" w14:paraId="33A34D4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F3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13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87C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91398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8B4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16E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10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6</w:t>
            </w:r>
          </w:p>
        </w:tc>
      </w:tr>
      <w:tr w:rsidR="0067523F" w:rsidRPr="00763D63" w14:paraId="17AB262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2D1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46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B9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02569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7FD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FA8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E7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6A1</w:t>
            </w:r>
          </w:p>
        </w:tc>
      </w:tr>
      <w:tr w:rsidR="0067523F" w:rsidRPr="00763D63" w14:paraId="4249165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F62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37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B27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733641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D60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B6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533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KSR3</w:t>
            </w:r>
          </w:p>
        </w:tc>
      </w:tr>
      <w:tr w:rsidR="0067523F" w:rsidRPr="00763D63" w14:paraId="588AC9E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C1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03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672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82212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F6C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F9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3B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0A1</w:t>
            </w:r>
          </w:p>
        </w:tc>
      </w:tr>
      <w:tr w:rsidR="0067523F" w:rsidRPr="00763D63" w14:paraId="6C7F8BE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91A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19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C5F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9371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BE4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1F1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35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PN2</w:t>
            </w:r>
          </w:p>
        </w:tc>
      </w:tr>
      <w:tr w:rsidR="0067523F" w:rsidRPr="00763D63" w14:paraId="73345D3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464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03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3F1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46075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A78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D32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18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D5B</w:t>
            </w:r>
          </w:p>
        </w:tc>
      </w:tr>
      <w:tr w:rsidR="0067523F" w:rsidRPr="00763D63" w14:paraId="6B1810B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F4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37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D9D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688238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FD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57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13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503HG</w:t>
            </w:r>
          </w:p>
        </w:tc>
      </w:tr>
      <w:tr w:rsidR="0067523F" w:rsidRPr="00763D63" w14:paraId="11BD7E7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893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72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33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89992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B7A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20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65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X58</w:t>
            </w:r>
          </w:p>
        </w:tc>
      </w:tr>
      <w:tr w:rsidR="0067523F" w:rsidRPr="00763D63" w14:paraId="326B72B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830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92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34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9237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61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5F8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526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GO2</w:t>
            </w:r>
          </w:p>
        </w:tc>
      </w:tr>
      <w:tr w:rsidR="0067523F" w:rsidRPr="00763D63" w14:paraId="2E9BFEB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91C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34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A0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42359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C95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B5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2C9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EKHG4B</w:t>
            </w:r>
          </w:p>
        </w:tc>
      </w:tr>
      <w:tr w:rsidR="0067523F" w:rsidRPr="00763D63" w14:paraId="7EACDFB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A89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2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607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45847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398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F10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14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4</w:t>
            </w:r>
          </w:p>
        </w:tc>
      </w:tr>
      <w:tr w:rsidR="0067523F" w:rsidRPr="00763D63" w14:paraId="0FE105E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830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19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232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52247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C3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EF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3F0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2A8</w:t>
            </w:r>
          </w:p>
        </w:tc>
      </w:tr>
      <w:tr w:rsidR="0067523F" w:rsidRPr="00763D63" w14:paraId="0DCECF9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DC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75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C7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04608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DE5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7D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892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DD1</w:t>
            </w:r>
          </w:p>
        </w:tc>
      </w:tr>
      <w:tr w:rsidR="0067523F" w:rsidRPr="00763D63" w14:paraId="33E02AD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C5C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88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3E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36678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82E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C6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747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T1</w:t>
            </w:r>
          </w:p>
        </w:tc>
      </w:tr>
      <w:tr w:rsidR="0067523F" w:rsidRPr="00763D63" w14:paraId="187239F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3C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8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EDF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12448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486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037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A01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CW2</w:t>
            </w:r>
          </w:p>
        </w:tc>
      </w:tr>
      <w:tr w:rsidR="0067523F" w:rsidRPr="00763D63" w14:paraId="49C4A42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E8C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51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21C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73586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1F4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CF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BC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4SF19</w:t>
            </w:r>
          </w:p>
        </w:tc>
      </w:tr>
      <w:tr w:rsidR="0067523F" w:rsidRPr="00763D63" w14:paraId="62116F8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A8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15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DA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09794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105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A8B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26C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5</w:t>
            </w:r>
          </w:p>
        </w:tc>
      </w:tr>
      <w:tr w:rsidR="0067523F" w:rsidRPr="00763D63" w14:paraId="40CACF6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347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46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37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98387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365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7E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ED1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DSPL</w:t>
            </w:r>
          </w:p>
        </w:tc>
      </w:tr>
      <w:tr w:rsidR="0067523F" w:rsidRPr="00763D63" w14:paraId="15DA20D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E35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3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0F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41048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004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4FE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8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EA5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P1L1</w:t>
            </w:r>
          </w:p>
        </w:tc>
      </w:tr>
      <w:tr w:rsidR="0067523F" w:rsidRPr="00763D63" w14:paraId="3CD1C9B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B5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65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414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899757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A5F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19F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6CD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R15</w:t>
            </w:r>
          </w:p>
        </w:tc>
      </w:tr>
      <w:tr w:rsidR="0067523F" w:rsidRPr="00763D63" w14:paraId="443A440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8F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65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BD4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50127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604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1CD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977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DC1</w:t>
            </w:r>
          </w:p>
        </w:tc>
      </w:tr>
      <w:tr w:rsidR="0067523F" w:rsidRPr="00763D63" w14:paraId="6E49DAD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253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1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F1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00027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616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A08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C7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B</w:t>
            </w:r>
          </w:p>
        </w:tc>
      </w:tr>
      <w:tr w:rsidR="0067523F" w:rsidRPr="00763D63" w14:paraId="772A2BB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96B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36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97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67685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1C8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B46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85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G</w:t>
            </w:r>
          </w:p>
        </w:tc>
      </w:tr>
      <w:tr w:rsidR="0067523F" w:rsidRPr="00763D63" w14:paraId="28B66C5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28A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53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8F4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9662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82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2D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3E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MD2B</w:t>
            </w:r>
          </w:p>
        </w:tc>
      </w:tr>
      <w:tr w:rsidR="0067523F" w:rsidRPr="00763D63" w14:paraId="76296B2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12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33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C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11919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C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C9D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627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XD3</w:t>
            </w:r>
          </w:p>
        </w:tc>
      </w:tr>
      <w:tr w:rsidR="0067523F" w:rsidRPr="00763D63" w14:paraId="0D304D6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C84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42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13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66836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A89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6D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571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5A</w:t>
            </w:r>
          </w:p>
        </w:tc>
      </w:tr>
      <w:tr w:rsidR="0067523F" w:rsidRPr="00763D63" w14:paraId="20E5EEA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0A7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17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300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68252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242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F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32C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S4</w:t>
            </w:r>
          </w:p>
        </w:tc>
      </w:tr>
      <w:tr w:rsidR="0067523F" w:rsidRPr="00763D63" w14:paraId="22A0F47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78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85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F4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483569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37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13A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87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XN1</w:t>
            </w:r>
          </w:p>
        </w:tc>
      </w:tr>
      <w:tr w:rsidR="0067523F" w:rsidRPr="00763D63" w14:paraId="15062A2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ACB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80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4A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37830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CAB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68E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972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C3</w:t>
            </w:r>
          </w:p>
        </w:tc>
      </w:tr>
      <w:tr w:rsidR="0067523F" w:rsidRPr="00763D63" w14:paraId="3939DB3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283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76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22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06485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85D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683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68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2</w:t>
            </w:r>
          </w:p>
        </w:tc>
      </w:tr>
      <w:tr w:rsidR="0067523F" w:rsidRPr="00763D63" w14:paraId="5E7654B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288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28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581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365168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29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1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BC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ABC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R</w:t>
            </w:r>
          </w:p>
        </w:tc>
      </w:tr>
      <w:tr w:rsidR="0067523F" w:rsidRPr="00763D63" w14:paraId="6A5CDAB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F55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95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9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05941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C2F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78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753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A10</w:t>
            </w:r>
          </w:p>
        </w:tc>
      </w:tr>
      <w:tr w:rsidR="0067523F" w:rsidRPr="00763D63" w14:paraId="17974CE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EA1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79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F2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66967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754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390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99C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3IL1</w:t>
            </w:r>
          </w:p>
        </w:tc>
      </w:tr>
      <w:tr w:rsidR="0067523F" w:rsidRPr="00763D63" w14:paraId="48E7DCD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D2B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25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BB6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54862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11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3E6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41C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0A</w:t>
            </w:r>
          </w:p>
        </w:tc>
      </w:tr>
      <w:tr w:rsidR="0067523F" w:rsidRPr="00763D63" w14:paraId="2BB3397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102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86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591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2084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8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4C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3A5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7R</w:t>
            </w:r>
          </w:p>
        </w:tc>
      </w:tr>
      <w:tr w:rsidR="0067523F" w:rsidRPr="00763D63" w14:paraId="0504F49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38F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18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DC7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482329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D7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969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B63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44831.1</w:t>
            </w:r>
          </w:p>
        </w:tc>
      </w:tr>
      <w:tr w:rsidR="0067523F" w:rsidRPr="00763D63" w14:paraId="776FF30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01B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57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F66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400082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CF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A69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83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T1</w:t>
            </w:r>
          </w:p>
        </w:tc>
      </w:tr>
      <w:tr w:rsidR="0067523F" w:rsidRPr="00763D63" w14:paraId="7DB65A0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BD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1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6E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4137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E5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B9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AD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RA1</w:t>
            </w:r>
          </w:p>
        </w:tc>
      </w:tr>
      <w:tr w:rsidR="0067523F" w:rsidRPr="00763D63" w14:paraId="78F3917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9D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18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3F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80700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B8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F53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BFF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L1-AS1</w:t>
            </w:r>
          </w:p>
        </w:tc>
      </w:tr>
      <w:tr w:rsidR="0067523F" w:rsidRPr="00763D63" w14:paraId="423384C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40F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99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5F1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62063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447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187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7C1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FRL1</w:t>
            </w:r>
          </w:p>
        </w:tc>
      </w:tr>
      <w:tr w:rsidR="0067523F" w:rsidRPr="00763D63" w14:paraId="15B9A0C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A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68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31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38438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6D3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FE1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D4C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</w:tr>
      <w:tr w:rsidR="0067523F" w:rsidRPr="00763D63" w14:paraId="3422BBA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948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82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5F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827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02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51D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0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8D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J2</w:t>
            </w:r>
          </w:p>
        </w:tc>
      </w:tr>
      <w:tr w:rsidR="0067523F" w:rsidRPr="00763D63" w14:paraId="6269E2B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8B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D5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41368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76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0E5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D08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8</w:t>
            </w:r>
          </w:p>
        </w:tc>
      </w:tr>
      <w:tr w:rsidR="0067523F" w:rsidRPr="00763D63" w14:paraId="056501B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91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41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C1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3314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B4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E8A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300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B</w:t>
            </w:r>
          </w:p>
        </w:tc>
      </w:tr>
      <w:tr w:rsidR="0067523F" w:rsidRPr="00763D63" w14:paraId="4019B90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B78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04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B5C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80296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FB3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79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CC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8</w:t>
            </w:r>
          </w:p>
        </w:tc>
      </w:tr>
      <w:tr w:rsidR="0067523F" w:rsidRPr="00763D63" w14:paraId="0295BBA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549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57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3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355439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5C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E41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AA1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2F1</w:t>
            </w:r>
          </w:p>
        </w:tc>
      </w:tr>
      <w:tr w:rsidR="0067523F" w:rsidRPr="00763D63" w14:paraId="390DDEF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A7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86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D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16229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EEF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7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0F0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62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1B</w:t>
            </w:r>
          </w:p>
        </w:tc>
      </w:tr>
      <w:tr w:rsidR="0067523F" w:rsidRPr="00763D63" w14:paraId="56831D9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C8C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48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3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24696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B6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D07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321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CN</w:t>
            </w:r>
          </w:p>
        </w:tc>
      </w:tr>
      <w:tr w:rsidR="0067523F" w:rsidRPr="00763D63" w14:paraId="74FA1C2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CCE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58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3E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10083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7FA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9B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05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X2</w:t>
            </w:r>
          </w:p>
        </w:tc>
      </w:tr>
      <w:tr w:rsidR="0067523F" w:rsidRPr="00763D63" w14:paraId="27F77CF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FED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81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5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3187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7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8FB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53A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PN1</w:t>
            </w:r>
          </w:p>
        </w:tc>
      </w:tr>
      <w:tr w:rsidR="0067523F" w:rsidRPr="00763D63" w14:paraId="26AF562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0D1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01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008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439739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2F1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E06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2DA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G1</w:t>
            </w:r>
          </w:p>
        </w:tc>
      </w:tr>
      <w:tr w:rsidR="0067523F" w:rsidRPr="00763D63" w14:paraId="732A00F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107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8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02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56173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989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EC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809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CA</w:t>
            </w:r>
          </w:p>
        </w:tc>
      </w:tr>
      <w:tr w:rsidR="0067523F" w:rsidRPr="00763D63" w14:paraId="5BB85A8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BC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048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5E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36317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008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D19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A7E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YND10</w:t>
            </w:r>
          </w:p>
        </w:tc>
      </w:tr>
      <w:tr w:rsidR="0067523F" w:rsidRPr="00763D63" w14:paraId="19DC4C5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DDE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216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FD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856480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03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79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187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XN3</w:t>
            </w:r>
          </w:p>
        </w:tc>
      </w:tr>
      <w:tr w:rsidR="0067523F" w:rsidRPr="00763D63" w14:paraId="0681C1D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BD6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67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190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23597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69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5B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B1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K</w:t>
            </w:r>
          </w:p>
        </w:tc>
      </w:tr>
      <w:tr w:rsidR="0067523F" w:rsidRPr="00763D63" w14:paraId="29D8611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A5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88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50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21650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2B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3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880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8B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C</w:t>
            </w:r>
          </w:p>
        </w:tc>
      </w:tr>
      <w:tr w:rsidR="0067523F" w:rsidRPr="00763D63" w14:paraId="1E0E8EC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22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29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841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726218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AA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0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A0D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441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5</w:t>
            </w:r>
          </w:p>
        </w:tc>
      </w:tr>
      <w:tr w:rsidR="0067523F" w:rsidRPr="00763D63" w14:paraId="0B60F01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3B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02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F8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755511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637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312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E22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8B3</w:t>
            </w:r>
          </w:p>
        </w:tc>
      </w:tr>
      <w:tr w:rsidR="0067523F" w:rsidRPr="00763D63" w14:paraId="4CEF6E8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024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87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8E3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2408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FE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7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FEA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C2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XA1</w:t>
            </w:r>
          </w:p>
        </w:tc>
      </w:tr>
      <w:tr w:rsidR="0067523F" w:rsidRPr="00763D63" w14:paraId="09FDCD6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8DD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36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C99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226110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96C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8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1F9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45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HX4-AS1</w:t>
            </w:r>
          </w:p>
        </w:tc>
      </w:tr>
      <w:tr w:rsidR="0067523F" w:rsidRPr="00763D63" w14:paraId="4CD2E86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69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07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F2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7207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89E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FC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D7A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H5</w:t>
            </w:r>
          </w:p>
        </w:tc>
      </w:tr>
      <w:tr w:rsidR="0067523F" w:rsidRPr="00763D63" w14:paraId="41A5D08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7CE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58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85D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671260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D16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8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6AB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F3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11</w:t>
            </w:r>
          </w:p>
        </w:tc>
      </w:tr>
      <w:tr w:rsidR="0067523F" w:rsidRPr="00763D63" w14:paraId="52716DD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C4A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17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330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12451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25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ED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398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BP4</w:t>
            </w:r>
          </w:p>
        </w:tc>
      </w:tr>
      <w:tr w:rsidR="0067523F" w:rsidRPr="00763D63" w14:paraId="3FD7B8A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D39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4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F79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62765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04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8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F51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E22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D4</w:t>
            </w:r>
          </w:p>
        </w:tc>
      </w:tr>
      <w:tr w:rsidR="0067523F" w:rsidRPr="00763D63" w14:paraId="3FE81CD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75A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56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184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17291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6E7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5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F14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D1B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CN1</w:t>
            </w:r>
          </w:p>
        </w:tc>
      </w:tr>
      <w:tr w:rsidR="0067523F" w:rsidRPr="00763D63" w14:paraId="3EE2170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232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59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6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9532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CA8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242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1C8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MC9</w:t>
            </w:r>
          </w:p>
        </w:tc>
      </w:tr>
      <w:tr w:rsidR="0067523F" w:rsidRPr="00763D63" w14:paraId="64577DF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3E2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95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83D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50856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738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2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B0D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491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ZL2</w:t>
            </w:r>
          </w:p>
        </w:tc>
      </w:tr>
      <w:tr w:rsidR="0067523F" w:rsidRPr="00763D63" w14:paraId="2091946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AC8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3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A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658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504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1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8BA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DB1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CN5</w:t>
            </w:r>
          </w:p>
        </w:tc>
      </w:tr>
      <w:tr w:rsidR="0067523F" w:rsidRPr="00763D63" w14:paraId="0DD0D0D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F3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6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F2B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543413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72B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5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8E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826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B4</w:t>
            </w:r>
          </w:p>
        </w:tc>
      </w:tr>
      <w:tr w:rsidR="0067523F" w:rsidRPr="00763D63" w14:paraId="377FB3D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09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77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780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89501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691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0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C1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88B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43A2</w:t>
            </w:r>
          </w:p>
        </w:tc>
      </w:tr>
      <w:tr w:rsidR="0067523F" w:rsidRPr="00763D63" w14:paraId="3ADF1D1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E1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010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8BA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34454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16D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6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39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E2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ATC2</w:t>
            </w:r>
          </w:p>
        </w:tc>
      </w:tr>
      <w:tr w:rsidR="0067523F" w:rsidRPr="00763D63" w14:paraId="017B45D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D62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78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0F2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49044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BB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9E-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885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2A0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IB</w:t>
            </w:r>
          </w:p>
        </w:tc>
      </w:tr>
      <w:tr w:rsidR="0067523F" w:rsidRPr="00763D63" w14:paraId="21E3525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C9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44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6F1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1056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AF7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FCF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7BA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RG1</w:t>
            </w:r>
          </w:p>
        </w:tc>
      </w:tr>
      <w:tr w:rsidR="0067523F" w:rsidRPr="00763D63" w14:paraId="40D63D8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EFA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92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7A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03527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285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D3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CD1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140</w:t>
            </w:r>
          </w:p>
        </w:tc>
      </w:tr>
      <w:tr w:rsidR="0067523F" w:rsidRPr="00763D63" w14:paraId="56C00EF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513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48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776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1986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51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D56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F4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H</w:t>
            </w:r>
          </w:p>
        </w:tc>
      </w:tr>
      <w:tr w:rsidR="0067523F" w:rsidRPr="00763D63" w14:paraId="5A79C4A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B5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81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1C7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79039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A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8ED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30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SP5</w:t>
            </w:r>
          </w:p>
        </w:tc>
      </w:tr>
      <w:tr w:rsidR="0067523F" w:rsidRPr="00763D63" w14:paraId="0DE66F9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AC7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14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AA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3846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7B3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8D5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B2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1L3</w:t>
            </w:r>
          </w:p>
        </w:tc>
      </w:tr>
      <w:tr w:rsidR="0067523F" w:rsidRPr="00763D63" w14:paraId="05C9056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E25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28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99D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0171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9BF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FC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15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K</w:t>
            </w:r>
          </w:p>
        </w:tc>
      </w:tr>
      <w:tr w:rsidR="0067523F" w:rsidRPr="00763D63" w14:paraId="1030636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8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76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B1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99010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6E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5FC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418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PLA2</w:t>
            </w:r>
          </w:p>
        </w:tc>
      </w:tr>
      <w:tr w:rsidR="0067523F" w:rsidRPr="00763D63" w14:paraId="71A8259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42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41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FDC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7818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40B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A2D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F83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8</w:t>
            </w:r>
          </w:p>
        </w:tc>
      </w:tr>
      <w:tr w:rsidR="0067523F" w:rsidRPr="00763D63" w14:paraId="37EF465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87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80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7D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7486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A2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2AF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C0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L4C</w:t>
            </w:r>
          </w:p>
        </w:tc>
      </w:tr>
      <w:tr w:rsidR="0067523F" w:rsidRPr="00763D63" w14:paraId="12400E8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A3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54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3C2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778513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6F4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3F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E6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JB2</w:t>
            </w:r>
          </w:p>
        </w:tc>
      </w:tr>
      <w:tr w:rsidR="0067523F" w:rsidRPr="00763D63" w14:paraId="3BC2F67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C7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27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A39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69150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E7C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DF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0B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</w:tr>
      <w:tr w:rsidR="0067523F" w:rsidRPr="00763D63" w14:paraId="1D83C1A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676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72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13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35436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F22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61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F5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DC1</w:t>
            </w:r>
          </w:p>
        </w:tc>
      </w:tr>
      <w:tr w:rsidR="0067523F" w:rsidRPr="00763D63" w14:paraId="7481D47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C33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86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009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3607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276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63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BA9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3A1</w:t>
            </w:r>
          </w:p>
        </w:tc>
      </w:tr>
      <w:tr w:rsidR="0067523F" w:rsidRPr="00763D63" w14:paraId="79DDD53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18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88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AF2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450994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C7A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27E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21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X</w:t>
            </w:r>
          </w:p>
        </w:tc>
      </w:tr>
      <w:tr w:rsidR="0067523F" w:rsidRPr="00763D63" w14:paraId="0870BAE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9B6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71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C01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9787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8D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08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70C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NK1</w:t>
            </w:r>
          </w:p>
        </w:tc>
      </w:tr>
      <w:tr w:rsidR="0067523F" w:rsidRPr="00763D63" w14:paraId="68FB5B2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C5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25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8D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99021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3E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C26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9D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F2</w:t>
            </w:r>
          </w:p>
        </w:tc>
      </w:tr>
      <w:tr w:rsidR="0067523F" w:rsidRPr="00763D63" w14:paraId="29AEE2D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97A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82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A8E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41407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A23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259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78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-ATP8</w:t>
            </w:r>
          </w:p>
        </w:tc>
      </w:tr>
      <w:tr w:rsidR="0067523F" w:rsidRPr="00763D63" w14:paraId="2B6D64B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FBF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22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ECC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46808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D59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E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FC5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3A2</w:t>
            </w:r>
          </w:p>
        </w:tc>
      </w:tr>
      <w:tr w:rsidR="0067523F" w:rsidRPr="00763D63" w14:paraId="49D2648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067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00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C9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34222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26F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F2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E9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XN</w:t>
            </w:r>
          </w:p>
        </w:tc>
      </w:tr>
      <w:tr w:rsidR="0067523F" w:rsidRPr="00763D63" w14:paraId="6B14203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C98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46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AD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37740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F2E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78B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2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35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ADR</w:t>
            </w:r>
          </w:p>
        </w:tc>
      </w:tr>
      <w:tr w:rsidR="0067523F" w:rsidRPr="00763D63" w14:paraId="4AB5A90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5DC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C6A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296107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DE6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87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3BA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C10</w:t>
            </w:r>
          </w:p>
        </w:tc>
      </w:tr>
      <w:tr w:rsidR="0067523F" w:rsidRPr="00763D63" w14:paraId="30A894B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DF4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503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DAE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46847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69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2F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E4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E2L3</w:t>
            </w:r>
          </w:p>
        </w:tc>
      </w:tr>
      <w:tr w:rsidR="0067523F" w:rsidRPr="00763D63" w14:paraId="3A8BC1D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5E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31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26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14210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8EC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C18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82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ISPLD2</w:t>
            </w:r>
          </w:p>
        </w:tc>
      </w:tr>
      <w:tr w:rsidR="0067523F" w:rsidRPr="00763D63" w14:paraId="418BCF5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6EC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080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DD6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09923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7DB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231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8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C6A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RID2</w:t>
            </w:r>
          </w:p>
        </w:tc>
      </w:tr>
      <w:tr w:rsidR="0067523F" w:rsidRPr="00763D63" w14:paraId="667E9A8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C1A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26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77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02392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A2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164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8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2A1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P2</w:t>
            </w:r>
          </w:p>
        </w:tc>
      </w:tr>
      <w:tr w:rsidR="0067523F" w:rsidRPr="00763D63" w14:paraId="063194F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0A6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4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F7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702382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3F2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A78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18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58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MN3</w:t>
            </w:r>
          </w:p>
        </w:tc>
      </w:tr>
      <w:tr w:rsidR="0067523F" w:rsidRPr="00763D63" w14:paraId="31D2A63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5B5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5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0F1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18822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997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1A1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0A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D3</w:t>
            </w:r>
          </w:p>
        </w:tc>
      </w:tr>
      <w:tr w:rsidR="0067523F" w:rsidRPr="00763D63" w14:paraId="1055179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2E7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14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E0A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43869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3FF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47B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E37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O2</w:t>
            </w:r>
          </w:p>
        </w:tc>
      </w:tr>
      <w:tr w:rsidR="0067523F" w:rsidRPr="00763D63" w14:paraId="1479B03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98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050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CD4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25423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FD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6A1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5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19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UB</w:t>
            </w:r>
          </w:p>
        </w:tc>
      </w:tr>
      <w:tr w:rsidR="0067523F" w:rsidRPr="00763D63" w14:paraId="6C569F6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9A6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8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57F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2287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CCE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3F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5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CE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PEP</w:t>
            </w:r>
          </w:p>
        </w:tc>
      </w:tr>
      <w:tr w:rsidR="0067523F" w:rsidRPr="00763D63" w14:paraId="6377728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9D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61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DD4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01155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8BE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20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364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R1C3</w:t>
            </w:r>
          </w:p>
        </w:tc>
      </w:tr>
      <w:tr w:rsidR="0067523F" w:rsidRPr="00763D63" w14:paraId="4A393E7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2B6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20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45D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21264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3C1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442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A22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KN2</w:t>
            </w:r>
          </w:p>
        </w:tc>
      </w:tr>
      <w:tr w:rsidR="0067523F" w:rsidRPr="00763D63" w14:paraId="6558749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E04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76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D79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13876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5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F6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8AB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G15</w:t>
            </w:r>
          </w:p>
        </w:tc>
      </w:tr>
      <w:tr w:rsidR="0067523F" w:rsidRPr="00763D63" w14:paraId="423D21C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82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54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70E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29053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319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C4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924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HD1</w:t>
            </w:r>
          </w:p>
        </w:tc>
      </w:tr>
      <w:tr w:rsidR="0067523F" w:rsidRPr="00763D63" w14:paraId="3AAC5EF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EC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83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FD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06906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9C5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359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9B6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1L4</w:t>
            </w:r>
          </w:p>
        </w:tc>
      </w:tr>
      <w:tr w:rsidR="0067523F" w:rsidRPr="00763D63" w14:paraId="39513D5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AA5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75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69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0074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52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7C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229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3</w:t>
            </w:r>
          </w:p>
        </w:tc>
      </w:tr>
      <w:tr w:rsidR="0067523F" w:rsidRPr="00763D63" w14:paraId="2404A2F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079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4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92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6765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C20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49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159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F</w:t>
            </w:r>
          </w:p>
        </w:tc>
      </w:tr>
      <w:tr w:rsidR="0067523F" w:rsidRPr="00763D63" w14:paraId="06B823C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DA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34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7C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1861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1F6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399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68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T14</w:t>
            </w:r>
          </w:p>
        </w:tc>
      </w:tr>
      <w:tr w:rsidR="0067523F" w:rsidRPr="00763D63" w14:paraId="37BCEC6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2D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7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31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445978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8B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7FF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5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FF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D</w:t>
            </w:r>
          </w:p>
        </w:tc>
      </w:tr>
      <w:tr w:rsidR="0067523F" w:rsidRPr="00763D63" w14:paraId="64DA59F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586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22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110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08867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25E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21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5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4F4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4GALNT4</w:t>
            </w:r>
          </w:p>
        </w:tc>
      </w:tr>
      <w:tr w:rsidR="0067523F" w:rsidRPr="00763D63" w14:paraId="1A58CCF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875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55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A43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280448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E35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692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6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FFB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BP</w:t>
            </w:r>
          </w:p>
        </w:tc>
      </w:tr>
      <w:tr w:rsidR="0067523F" w:rsidRPr="00763D63" w14:paraId="5BD5C67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779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81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E81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98363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23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BA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9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BA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410</w:t>
            </w:r>
          </w:p>
        </w:tc>
      </w:tr>
      <w:tr w:rsidR="0067523F" w:rsidRPr="00763D63" w14:paraId="4772BE2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BB8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284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EC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81278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7E0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142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78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041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7</w:t>
            </w:r>
          </w:p>
        </w:tc>
      </w:tr>
      <w:tr w:rsidR="0067523F" w:rsidRPr="00763D63" w14:paraId="111A592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D3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75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CEB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75544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124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F2B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9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18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2</w:t>
            </w:r>
          </w:p>
        </w:tc>
      </w:tr>
      <w:tr w:rsidR="0067523F" w:rsidRPr="00763D63" w14:paraId="27376C6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045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90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42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45663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7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2C3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9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7F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1B</w:t>
            </w:r>
          </w:p>
        </w:tc>
      </w:tr>
      <w:tr w:rsidR="0067523F" w:rsidRPr="00763D63" w14:paraId="7132292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8B8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6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7BC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40555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68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6F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327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3</w:t>
            </w:r>
          </w:p>
        </w:tc>
      </w:tr>
      <w:tr w:rsidR="0067523F" w:rsidRPr="00763D63" w14:paraId="53721F1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8D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48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EE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71841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C9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1C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1AC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ZD4</w:t>
            </w:r>
          </w:p>
        </w:tc>
      </w:tr>
      <w:tr w:rsidR="0067523F" w:rsidRPr="00763D63" w14:paraId="024E6BB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83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05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4BC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78353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F00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DA6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D0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182</w:t>
            </w:r>
          </w:p>
        </w:tc>
      </w:tr>
      <w:tr w:rsidR="0067523F" w:rsidRPr="00763D63" w14:paraId="1367224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17B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61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8A1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844053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978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E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4FE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IP3</w:t>
            </w:r>
          </w:p>
        </w:tc>
      </w:tr>
      <w:tr w:rsidR="0067523F" w:rsidRPr="00763D63" w14:paraId="59595D2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9AF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47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960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76971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6F2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08F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9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28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IP3L</w:t>
            </w:r>
          </w:p>
        </w:tc>
      </w:tr>
      <w:tr w:rsidR="0067523F" w:rsidRPr="00763D63" w14:paraId="15F8946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6F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94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3A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64769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FF3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F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0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AD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2D5</w:t>
            </w:r>
          </w:p>
        </w:tc>
      </w:tr>
      <w:tr w:rsidR="0067523F" w:rsidRPr="00763D63" w14:paraId="18DFFB4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C4D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28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AB9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21884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1D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A0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0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014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C22D1</w:t>
            </w:r>
          </w:p>
        </w:tc>
      </w:tr>
      <w:tr w:rsidR="0067523F" w:rsidRPr="00763D63" w14:paraId="48D4456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922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41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286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491139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A92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C7D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0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483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PI</w:t>
            </w:r>
          </w:p>
        </w:tc>
      </w:tr>
      <w:tr w:rsidR="0067523F" w:rsidRPr="00763D63" w14:paraId="43B65F8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D2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30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42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826492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850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53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D11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HSP1</w:t>
            </w:r>
          </w:p>
        </w:tc>
      </w:tr>
      <w:tr w:rsidR="0067523F" w:rsidRPr="00763D63" w14:paraId="57F7D03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C2B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6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070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59520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3B4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2BA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47C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PK1</w:t>
            </w:r>
          </w:p>
        </w:tc>
      </w:tr>
      <w:tr w:rsidR="0067523F" w:rsidRPr="00763D63" w14:paraId="6FF3F26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C52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31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9C2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4196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1B8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DD5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EBE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S</w:t>
            </w:r>
          </w:p>
        </w:tc>
      </w:tr>
      <w:tr w:rsidR="0067523F" w:rsidRPr="00763D63" w14:paraId="57FFBA2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88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591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6B3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6477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1D2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BF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244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L</w:t>
            </w:r>
          </w:p>
        </w:tc>
      </w:tr>
      <w:tr w:rsidR="0067523F" w:rsidRPr="00763D63" w14:paraId="34665E8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DF9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079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45E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477720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217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4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0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43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2</w:t>
            </w:r>
          </w:p>
        </w:tc>
      </w:tr>
      <w:tr w:rsidR="0067523F" w:rsidRPr="00763D63" w14:paraId="12033E5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44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16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FB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4708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D5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D30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2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19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D7</w:t>
            </w:r>
          </w:p>
        </w:tc>
      </w:tr>
      <w:tr w:rsidR="0067523F" w:rsidRPr="00763D63" w14:paraId="7FE6896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56D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74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89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680203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5F4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D9A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A1F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WR</w:t>
            </w:r>
          </w:p>
        </w:tc>
      </w:tr>
      <w:tr w:rsidR="0067523F" w:rsidRPr="00763D63" w14:paraId="3E4B70D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19F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30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5D9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39102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640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776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A0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2C</w:t>
            </w:r>
          </w:p>
        </w:tc>
      </w:tr>
      <w:tr w:rsidR="0067523F" w:rsidRPr="00763D63" w14:paraId="7431BEC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F4A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20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14F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84356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19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697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B80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TM3</w:t>
            </w:r>
          </w:p>
        </w:tc>
      </w:tr>
      <w:tr w:rsidR="0067523F" w:rsidRPr="00763D63" w14:paraId="5185C85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A06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29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78D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6694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FB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F4F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041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EA</w:t>
            </w:r>
          </w:p>
        </w:tc>
      </w:tr>
      <w:tr w:rsidR="0067523F" w:rsidRPr="00763D63" w14:paraId="5FFB6E2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BA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13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0FD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13320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DD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5CE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0CC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958</w:t>
            </w:r>
          </w:p>
        </w:tc>
      </w:tr>
      <w:tr w:rsidR="0067523F" w:rsidRPr="00763D63" w14:paraId="048F99B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1E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62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68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3863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86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752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2AC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NMB</w:t>
            </w:r>
          </w:p>
        </w:tc>
      </w:tr>
      <w:tr w:rsidR="0067523F" w:rsidRPr="00763D63" w14:paraId="56F30E2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F7F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476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90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02344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4C7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41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6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B99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O2</w:t>
            </w:r>
          </w:p>
        </w:tc>
      </w:tr>
      <w:tr w:rsidR="0067523F" w:rsidRPr="00763D63" w14:paraId="3CF7536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CE4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21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1C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21237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9C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9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7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E5D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CTR1</w:t>
            </w:r>
          </w:p>
        </w:tc>
      </w:tr>
      <w:tr w:rsidR="0067523F" w:rsidRPr="00763D63" w14:paraId="640C841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D0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07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626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49654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021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BD9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B2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P1R</w:t>
            </w:r>
          </w:p>
        </w:tc>
      </w:tr>
      <w:tr w:rsidR="0067523F" w:rsidRPr="00763D63" w14:paraId="6E3A1EC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61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37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46F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90824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8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D7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30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K2</w:t>
            </w:r>
          </w:p>
        </w:tc>
      </w:tr>
      <w:tr w:rsidR="0067523F" w:rsidRPr="00763D63" w14:paraId="5CEA712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8AC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92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0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638891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A2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C4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87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</w:tr>
      <w:tr w:rsidR="0067523F" w:rsidRPr="00763D63" w14:paraId="237C90A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611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4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09A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55869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B0F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D3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9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C07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C8D</w:t>
            </w:r>
          </w:p>
        </w:tc>
      </w:tr>
      <w:tr w:rsidR="0067523F" w:rsidRPr="00763D63" w14:paraId="312F166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D4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05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5B0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65575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D1D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FF9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0A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PD1</w:t>
            </w:r>
          </w:p>
        </w:tc>
      </w:tr>
      <w:tr w:rsidR="0067523F" w:rsidRPr="00763D63" w14:paraId="2283261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4CC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41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71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81585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D59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5EF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2AC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BP</w:t>
            </w:r>
          </w:p>
        </w:tc>
      </w:tr>
      <w:tr w:rsidR="0067523F" w:rsidRPr="00763D63" w14:paraId="596ECD2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95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88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78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97459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F4E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2B3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6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924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SP3</w:t>
            </w:r>
          </w:p>
        </w:tc>
      </w:tr>
      <w:tr w:rsidR="0067523F" w:rsidRPr="00763D63" w14:paraId="7034766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AB8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23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7F9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68435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2D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EE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0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072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EBF1</w:t>
            </w:r>
          </w:p>
        </w:tc>
      </w:tr>
      <w:tr w:rsidR="0067523F" w:rsidRPr="00763D63" w14:paraId="249F93C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245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92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C5B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1398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F7F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57F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1A3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2</w:t>
            </w:r>
          </w:p>
        </w:tc>
      </w:tr>
      <w:tr w:rsidR="0067523F" w:rsidRPr="00763D63" w14:paraId="3B6422A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7A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07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BD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40705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2D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895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8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BA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8</w:t>
            </w:r>
          </w:p>
        </w:tc>
      </w:tr>
      <w:tr w:rsidR="0067523F" w:rsidRPr="00763D63" w14:paraId="46E4BB2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1E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2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53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11381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E75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0E8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4A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2RL2</w:t>
            </w:r>
          </w:p>
        </w:tc>
      </w:tr>
      <w:tr w:rsidR="0067523F" w:rsidRPr="00763D63" w14:paraId="3881BD2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201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91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01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90863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F80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88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612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3535.2</w:t>
            </w:r>
          </w:p>
        </w:tc>
      </w:tr>
      <w:tr w:rsidR="0067523F" w:rsidRPr="00763D63" w14:paraId="4DDD987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676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51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9E2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7024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1FC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8F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53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3</w:t>
            </w:r>
          </w:p>
        </w:tc>
      </w:tr>
      <w:tr w:rsidR="0067523F" w:rsidRPr="00763D63" w14:paraId="62AA2ED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08A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95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354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71079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30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29C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17B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NT7</w:t>
            </w:r>
          </w:p>
        </w:tc>
      </w:tr>
      <w:tr w:rsidR="0067523F" w:rsidRPr="00763D63" w14:paraId="3DB4C02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E2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5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973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33196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264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D5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043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ER4</w:t>
            </w:r>
          </w:p>
        </w:tc>
      </w:tr>
      <w:tr w:rsidR="0067523F" w:rsidRPr="00763D63" w14:paraId="7E9D0B5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54C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52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7AD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830003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91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6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9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166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TM2</w:t>
            </w:r>
          </w:p>
        </w:tc>
      </w:tr>
      <w:tr w:rsidR="0067523F" w:rsidRPr="00763D63" w14:paraId="5E09A92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0E3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67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5A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960351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F26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82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9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AB8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PK1</w:t>
            </w:r>
          </w:p>
        </w:tc>
      </w:tr>
      <w:tr w:rsidR="0067523F" w:rsidRPr="00763D63" w14:paraId="4F256B0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C6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16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A3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848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C5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4A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9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9C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1A</w:t>
            </w:r>
          </w:p>
        </w:tc>
      </w:tr>
      <w:tr w:rsidR="0067523F" w:rsidRPr="00763D63" w14:paraId="06A1527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DC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30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6E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6576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B1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78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2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54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6</w:t>
            </w:r>
          </w:p>
        </w:tc>
      </w:tr>
      <w:tr w:rsidR="0067523F" w:rsidRPr="00763D63" w14:paraId="470A07D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7E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0507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FC7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00788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4F1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6D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2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ED1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IP3</w:t>
            </w:r>
          </w:p>
        </w:tc>
      </w:tr>
      <w:tr w:rsidR="0067523F" w:rsidRPr="00763D63" w14:paraId="32764C6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620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82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73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77969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52D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1CF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8E6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L3</w:t>
            </w:r>
          </w:p>
        </w:tc>
      </w:tr>
      <w:tr w:rsidR="0067523F" w:rsidRPr="00763D63" w14:paraId="708B972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B62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98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D7F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799822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A8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63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6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6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SF7</w:t>
            </w:r>
          </w:p>
        </w:tc>
      </w:tr>
      <w:tr w:rsidR="0067523F" w:rsidRPr="00763D63" w14:paraId="3078E20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C1E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30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7B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20785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503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8D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6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BD4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</w:t>
            </w:r>
          </w:p>
        </w:tc>
      </w:tr>
      <w:tr w:rsidR="0067523F" w:rsidRPr="00763D63" w14:paraId="1AF5E09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CF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3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83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643313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30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68F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7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4AA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X7</w:t>
            </w:r>
          </w:p>
        </w:tc>
      </w:tr>
      <w:tr w:rsidR="0067523F" w:rsidRPr="00763D63" w14:paraId="7839ECF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992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9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818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850208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BE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F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9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6F2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AP29</w:t>
            </w:r>
          </w:p>
        </w:tc>
      </w:tr>
      <w:tr w:rsidR="0067523F" w:rsidRPr="00763D63" w14:paraId="71350B3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8E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10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2E9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54762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336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8FC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3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7B1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X2</w:t>
            </w:r>
          </w:p>
        </w:tc>
      </w:tr>
      <w:tr w:rsidR="0067523F" w:rsidRPr="00763D63" w14:paraId="5172027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A33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97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15A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097082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8B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39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4FD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C</w:t>
            </w:r>
          </w:p>
        </w:tc>
      </w:tr>
      <w:tr w:rsidR="0067523F" w:rsidRPr="00763D63" w14:paraId="4993E75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37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6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F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446755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2E1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626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4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DB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X60</w:t>
            </w:r>
          </w:p>
        </w:tc>
      </w:tr>
      <w:tr w:rsidR="0067523F" w:rsidRPr="00763D63" w14:paraId="3CDAA71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161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16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C17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61983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3DD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D5A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6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FC8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A1</w:t>
            </w:r>
          </w:p>
        </w:tc>
      </w:tr>
      <w:tr w:rsidR="0067523F" w:rsidRPr="00763D63" w14:paraId="4B29629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650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59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18B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88392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BD0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B21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E7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CK10</w:t>
            </w:r>
          </w:p>
        </w:tc>
      </w:tr>
      <w:tr w:rsidR="0067523F" w:rsidRPr="00763D63" w14:paraId="59DF2D6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B5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95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B4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484963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219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50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35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C4</w:t>
            </w:r>
          </w:p>
        </w:tc>
      </w:tr>
      <w:tr w:rsidR="0067523F" w:rsidRPr="00763D63" w14:paraId="18D63AB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C7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85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42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7808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23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75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2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A9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IP2</w:t>
            </w:r>
          </w:p>
        </w:tc>
      </w:tr>
      <w:tr w:rsidR="0067523F" w:rsidRPr="00763D63" w14:paraId="062841F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70F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19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2D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378821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210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2C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2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81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00</w:t>
            </w:r>
          </w:p>
        </w:tc>
      </w:tr>
      <w:tr w:rsidR="0067523F" w:rsidRPr="00763D63" w14:paraId="604D68A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DC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6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DD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8088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BF5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8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5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0ED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P4</w:t>
            </w:r>
          </w:p>
        </w:tc>
      </w:tr>
      <w:tr w:rsidR="0067523F" w:rsidRPr="00763D63" w14:paraId="4F5E23F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171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32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FE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51726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F72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FC9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3F9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B</w:t>
            </w:r>
          </w:p>
        </w:tc>
      </w:tr>
      <w:tr w:rsidR="0067523F" w:rsidRPr="00763D63" w14:paraId="3E71E9F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13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00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E23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4905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827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C59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4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CCC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B2</w:t>
            </w:r>
          </w:p>
        </w:tc>
      </w:tr>
      <w:tr w:rsidR="0067523F" w:rsidRPr="00763D63" w14:paraId="11F8A99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B17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07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BC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00329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CB1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F76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2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4AE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IRG1</w:t>
            </w:r>
          </w:p>
        </w:tc>
      </w:tr>
      <w:tr w:rsidR="0067523F" w:rsidRPr="00763D63" w14:paraId="6C53C10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493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27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B4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684748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FA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C79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2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148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NT5A</w:t>
            </w:r>
          </w:p>
        </w:tc>
      </w:tr>
      <w:tr w:rsidR="0067523F" w:rsidRPr="00763D63" w14:paraId="2793B9D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5A4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6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488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623820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A5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E6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4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888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01000.1</w:t>
            </w:r>
          </w:p>
        </w:tc>
      </w:tr>
      <w:tr w:rsidR="0067523F" w:rsidRPr="00763D63" w14:paraId="2C37084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6C6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11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C2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65658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C3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3B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4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3CC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O4A1</w:t>
            </w:r>
          </w:p>
        </w:tc>
      </w:tr>
      <w:tr w:rsidR="0067523F" w:rsidRPr="00763D63" w14:paraId="407EBCF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E31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97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6AD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48436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658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068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4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12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SD10</w:t>
            </w:r>
          </w:p>
        </w:tc>
      </w:tr>
      <w:tr w:rsidR="0067523F" w:rsidRPr="00763D63" w14:paraId="12A4931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080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89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D1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62229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AB7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C09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4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79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1BP3</w:t>
            </w:r>
          </w:p>
        </w:tc>
      </w:tr>
      <w:tr w:rsidR="0067523F" w:rsidRPr="00763D63" w14:paraId="5DF74AF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24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37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06D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5672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F3D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BF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8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AF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</w:tr>
      <w:tr w:rsidR="0067523F" w:rsidRPr="00763D63" w14:paraId="416456E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AD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67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F3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93010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ED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ED8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1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BA0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3HYPDH</w:t>
            </w:r>
          </w:p>
        </w:tc>
      </w:tr>
      <w:tr w:rsidR="0067523F" w:rsidRPr="00763D63" w14:paraId="5D55D52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ECD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04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C3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632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E63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224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1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C42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4</w:t>
            </w:r>
          </w:p>
        </w:tc>
      </w:tr>
      <w:tr w:rsidR="0067523F" w:rsidRPr="00763D63" w14:paraId="7DE53BB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E97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34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8D0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175066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C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A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1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8EE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A1</w:t>
            </w:r>
          </w:p>
        </w:tc>
      </w:tr>
      <w:tr w:rsidR="0067523F" w:rsidRPr="00763D63" w14:paraId="7C1B801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B95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8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5F6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32237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AB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33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FAB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7B</w:t>
            </w:r>
          </w:p>
        </w:tc>
      </w:tr>
      <w:tr w:rsidR="0067523F" w:rsidRPr="00763D63" w14:paraId="0E0A30C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DA4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37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AD9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2676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E8E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7D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5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FF4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LD</w:t>
            </w:r>
          </w:p>
        </w:tc>
      </w:tr>
      <w:tr w:rsidR="0067523F" w:rsidRPr="00763D63" w14:paraId="232029A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767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32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BA0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0326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5B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2CC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9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8B7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TG1IP</w:t>
            </w:r>
          </w:p>
        </w:tc>
      </w:tr>
      <w:tr w:rsidR="0067523F" w:rsidRPr="00763D63" w14:paraId="173E48C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A1D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35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9B7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86757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B5F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6B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1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480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DHHC8P1</w:t>
            </w:r>
          </w:p>
        </w:tc>
      </w:tr>
      <w:tr w:rsidR="0067523F" w:rsidRPr="00763D63" w14:paraId="7D8377D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F89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21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F0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064178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A6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830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1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E13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TB1</w:t>
            </w:r>
          </w:p>
        </w:tc>
      </w:tr>
      <w:tr w:rsidR="0067523F" w:rsidRPr="00763D63" w14:paraId="61416F9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348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86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C1F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16786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ECA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2D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6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83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1</w:t>
            </w:r>
          </w:p>
        </w:tc>
      </w:tr>
      <w:tr w:rsidR="0067523F" w:rsidRPr="00763D63" w14:paraId="5676120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CF1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95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4E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76117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538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3E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6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D70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LN</w:t>
            </w:r>
          </w:p>
        </w:tc>
      </w:tr>
      <w:tr w:rsidR="0067523F" w:rsidRPr="00763D63" w14:paraId="52C7B00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01A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64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B06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4347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C96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F1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8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115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6A1-AS1</w:t>
            </w:r>
          </w:p>
        </w:tc>
      </w:tr>
      <w:tr w:rsidR="0067523F" w:rsidRPr="00763D63" w14:paraId="5942C66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90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17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34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68894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57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9F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8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53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PU</w:t>
            </w:r>
          </w:p>
        </w:tc>
      </w:tr>
      <w:tr w:rsidR="0067523F" w:rsidRPr="00763D63" w14:paraId="12AF44F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5E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66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961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796172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4E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569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BF3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BP3</w:t>
            </w:r>
          </w:p>
        </w:tc>
      </w:tr>
      <w:tr w:rsidR="0067523F" w:rsidRPr="00763D63" w14:paraId="7DC7E81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92B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54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A3D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04673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3B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B5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5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2F4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G4</w:t>
            </w:r>
          </w:p>
        </w:tc>
      </w:tr>
      <w:tr w:rsidR="0067523F" w:rsidRPr="00763D63" w14:paraId="7382E3E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F19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44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C8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83319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B5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25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5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8CE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KR3</w:t>
            </w:r>
          </w:p>
        </w:tc>
      </w:tr>
      <w:tr w:rsidR="0067523F" w:rsidRPr="00763D63" w14:paraId="7D66572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6C3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82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B8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812647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F9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DE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5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7E6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4GALT</w:t>
            </w:r>
          </w:p>
        </w:tc>
      </w:tr>
      <w:tr w:rsidR="0067523F" w:rsidRPr="00763D63" w14:paraId="690BC18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66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42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46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49690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59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B1D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6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B82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AI1</w:t>
            </w:r>
          </w:p>
        </w:tc>
      </w:tr>
      <w:tr w:rsidR="0067523F" w:rsidRPr="00763D63" w14:paraId="75225D6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DA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56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C0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0715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252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1DD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1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46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X1</w:t>
            </w:r>
          </w:p>
        </w:tc>
      </w:tr>
      <w:tr w:rsidR="0067523F" w:rsidRPr="00763D63" w14:paraId="4FCCCBD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618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14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50B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0165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D89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89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5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D1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355032.1</w:t>
            </w:r>
          </w:p>
        </w:tc>
      </w:tr>
      <w:tr w:rsidR="0067523F" w:rsidRPr="00763D63" w14:paraId="599F0CD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C46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21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751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38338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CCE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495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B9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S2</w:t>
            </w:r>
          </w:p>
        </w:tc>
      </w:tr>
      <w:tr w:rsidR="0067523F" w:rsidRPr="00763D63" w14:paraId="472DC45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74E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054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028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92145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01B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943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AC9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4C</w:t>
            </w:r>
          </w:p>
        </w:tc>
      </w:tr>
      <w:tr w:rsidR="0067523F" w:rsidRPr="00763D63" w14:paraId="63C257D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33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356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B21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63165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94D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C0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EA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MAF</w:t>
            </w:r>
          </w:p>
        </w:tc>
      </w:tr>
      <w:tr w:rsidR="0067523F" w:rsidRPr="00763D63" w14:paraId="477C258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6BA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80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E23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05796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BA1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CBB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5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BE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NOI</w:t>
            </w:r>
          </w:p>
        </w:tc>
      </w:tr>
      <w:tr w:rsidR="0067523F" w:rsidRPr="00763D63" w14:paraId="5849C9C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0D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56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86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3159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549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1FD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4F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BP2</w:t>
            </w:r>
          </w:p>
        </w:tc>
      </w:tr>
      <w:tr w:rsidR="0067523F" w:rsidRPr="00763D63" w14:paraId="375587A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A0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6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E0A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53410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340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3C4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EB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CD2</w:t>
            </w:r>
          </w:p>
        </w:tc>
      </w:tr>
      <w:tr w:rsidR="0067523F" w:rsidRPr="00763D63" w14:paraId="31B028C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F3B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91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79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6651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B8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569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8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C09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0B</w:t>
            </w:r>
          </w:p>
        </w:tc>
      </w:tr>
      <w:tr w:rsidR="0067523F" w:rsidRPr="00763D63" w14:paraId="1BF42EF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692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8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CC5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01956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0BC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1AF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8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81D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</w:tr>
      <w:tr w:rsidR="0067523F" w:rsidRPr="00763D63" w14:paraId="6A2DFE3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D2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9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18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327799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837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C6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1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D7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HG12</w:t>
            </w:r>
          </w:p>
        </w:tc>
      </w:tr>
      <w:tr w:rsidR="0067523F" w:rsidRPr="00763D63" w14:paraId="4CFAACD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FD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78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83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6571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B1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686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1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E2B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R</w:t>
            </w:r>
          </w:p>
        </w:tc>
      </w:tr>
      <w:tr w:rsidR="0067523F" w:rsidRPr="00763D63" w14:paraId="561A5E6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13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87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F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530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79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0EE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1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67F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45A3</w:t>
            </w:r>
          </w:p>
        </w:tc>
      </w:tr>
      <w:tr w:rsidR="0067523F" w:rsidRPr="00763D63" w14:paraId="6BAAFB3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7B2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3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41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81889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65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82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1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54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A1</w:t>
            </w:r>
          </w:p>
        </w:tc>
      </w:tr>
      <w:tr w:rsidR="0067523F" w:rsidRPr="00763D63" w14:paraId="560DEF5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DE4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580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129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78568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26C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D77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1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DAE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C2</w:t>
            </w:r>
          </w:p>
        </w:tc>
      </w:tr>
      <w:tr w:rsidR="0067523F" w:rsidRPr="00763D63" w14:paraId="5293091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8AF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31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D01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82362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0DF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E60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2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16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1B1</w:t>
            </w:r>
          </w:p>
        </w:tc>
      </w:tr>
      <w:tr w:rsidR="0067523F" w:rsidRPr="00763D63" w14:paraId="51EF1AC3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1EB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625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88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09895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D2A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07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3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907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PS24</w:t>
            </w:r>
          </w:p>
        </w:tc>
      </w:tr>
      <w:tr w:rsidR="0067523F" w:rsidRPr="00763D63" w14:paraId="0226E44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914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78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C32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453674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AD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52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4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89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PRT</w:t>
            </w:r>
          </w:p>
        </w:tc>
      </w:tr>
      <w:tr w:rsidR="0067523F" w:rsidRPr="00763D63" w14:paraId="27103B9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76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41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142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16943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DC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D5F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4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2B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FD2</w:t>
            </w:r>
          </w:p>
        </w:tc>
      </w:tr>
      <w:tr w:rsidR="0067523F" w:rsidRPr="00763D63" w14:paraId="0EEF037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52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62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EF8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325026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CE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CB1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6E7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20D2</w:t>
            </w:r>
          </w:p>
        </w:tc>
      </w:tr>
      <w:tr w:rsidR="0067523F" w:rsidRPr="00763D63" w14:paraId="1C6414C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524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82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A03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72374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47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C5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6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691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K</w:t>
            </w:r>
          </w:p>
        </w:tc>
      </w:tr>
      <w:tr w:rsidR="0067523F" w:rsidRPr="00763D63" w14:paraId="726E474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628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29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4E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09301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6C3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D0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8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10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YSL2</w:t>
            </w:r>
          </w:p>
        </w:tc>
      </w:tr>
      <w:tr w:rsidR="0067523F" w:rsidRPr="00763D63" w14:paraId="17F8EC0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77A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95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B59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61536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CBC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4A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8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16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TM1</w:t>
            </w:r>
          </w:p>
        </w:tc>
      </w:tr>
      <w:tr w:rsidR="0067523F" w:rsidRPr="00763D63" w14:paraId="73DF20C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739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59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85E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86871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E5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42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1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C9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N4RL1</w:t>
            </w:r>
          </w:p>
        </w:tc>
      </w:tr>
      <w:tr w:rsidR="0067523F" w:rsidRPr="00763D63" w14:paraId="5B11966F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53A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21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1F3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08831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2F0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216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13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</w:tr>
      <w:tr w:rsidR="0067523F" w:rsidRPr="00763D63" w14:paraId="1000A31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6C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55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94C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3164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C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D54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956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SL1</w:t>
            </w:r>
          </w:p>
        </w:tc>
      </w:tr>
      <w:tr w:rsidR="0067523F" w:rsidRPr="00763D63" w14:paraId="4122EE2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CF6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52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435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45050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23F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9C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8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EC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367</w:t>
            </w:r>
          </w:p>
        </w:tc>
      </w:tr>
      <w:tr w:rsidR="0067523F" w:rsidRPr="00763D63" w14:paraId="59218E8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54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53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352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356595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94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38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9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D2B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9</w:t>
            </w:r>
          </w:p>
        </w:tc>
      </w:tr>
      <w:tr w:rsidR="0067523F" w:rsidRPr="00763D63" w14:paraId="7C7D2CB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94A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7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DE4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04272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D5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5A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2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624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CDD1L</w:t>
            </w:r>
          </w:p>
        </w:tc>
      </w:tr>
      <w:tr w:rsidR="0067523F" w:rsidRPr="00763D63" w14:paraId="6A078A1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8F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79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5E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44246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F5F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C40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4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C69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3K8</w:t>
            </w:r>
          </w:p>
        </w:tc>
      </w:tr>
      <w:tr w:rsidR="0067523F" w:rsidRPr="00763D63" w14:paraId="2E5DD6B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269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54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17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020192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8CA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0B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5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EC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7</w:t>
            </w:r>
          </w:p>
        </w:tc>
      </w:tr>
      <w:tr w:rsidR="0067523F" w:rsidRPr="00763D63" w14:paraId="0A04F50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D77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53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E3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13218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1B2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3CA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6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716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1</w:t>
            </w:r>
          </w:p>
        </w:tc>
      </w:tr>
      <w:tr w:rsidR="0067523F" w:rsidRPr="00763D63" w14:paraId="5D619BF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019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0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F0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452247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588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F77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6D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3</w:t>
            </w:r>
          </w:p>
        </w:tc>
      </w:tr>
      <w:tr w:rsidR="0067523F" w:rsidRPr="00763D63" w14:paraId="798396D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0DF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7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9B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93509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8C9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8C5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5D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C1</w:t>
            </w:r>
          </w:p>
        </w:tc>
      </w:tr>
      <w:tr w:rsidR="0067523F" w:rsidRPr="00763D63" w14:paraId="49F1C78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30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74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05E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93922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B61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EF7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2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7CA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LIM1</w:t>
            </w:r>
          </w:p>
        </w:tc>
      </w:tr>
      <w:tr w:rsidR="0067523F" w:rsidRPr="00763D63" w14:paraId="71FBC46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EE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7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475A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81327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2AD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C66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3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50E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X</w:t>
            </w:r>
          </w:p>
        </w:tc>
      </w:tr>
      <w:tr w:rsidR="0067523F" w:rsidRPr="00763D63" w14:paraId="39E3EEE4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204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72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54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65469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91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610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12B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AM</w:t>
            </w:r>
          </w:p>
        </w:tc>
      </w:tr>
      <w:tr w:rsidR="0067523F" w:rsidRPr="00763D63" w14:paraId="2B4D8F8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76B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43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6A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610856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300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7E0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4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14A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</w:t>
            </w:r>
          </w:p>
        </w:tc>
      </w:tr>
      <w:tr w:rsidR="0067523F" w:rsidRPr="00763D63" w14:paraId="5D30B2A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E21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60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22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838284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18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418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6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5E9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7</w:t>
            </w:r>
          </w:p>
        </w:tc>
      </w:tr>
      <w:tr w:rsidR="0067523F" w:rsidRPr="00763D63" w14:paraId="4877C19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F6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46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484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02751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09A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56C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9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02B6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TB1</w:t>
            </w:r>
          </w:p>
        </w:tc>
      </w:tr>
      <w:tr w:rsidR="0067523F" w:rsidRPr="00763D63" w14:paraId="578F6EF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7B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8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20C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4448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37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67C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B83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GIN2</w:t>
            </w:r>
          </w:p>
        </w:tc>
      </w:tr>
      <w:tr w:rsidR="0067523F" w:rsidRPr="00763D63" w14:paraId="304AD9DE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217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74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D33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220965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2C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405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3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B6A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VIN1</w:t>
            </w:r>
          </w:p>
        </w:tc>
      </w:tr>
      <w:tr w:rsidR="0067523F" w:rsidRPr="00763D63" w14:paraId="08DC3728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F22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57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166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07020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90F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16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5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3E4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L17</w:t>
            </w:r>
          </w:p>
        </w:tc>
      </w:tr>
      <w:tr w:rsidR="0067523F" w:rsidRPr="00763D63" w14:paraId="45C299F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B07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99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1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17616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E46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ACF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6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869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T3</w:t>
            </w:r>
          </w:p>
        </w:tc>
      </w:tr>
      <w:tr w:rsidR="0067523F" w:rsidRPr="00763D63" w14:paraId="2BE28B5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42C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00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555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85432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C9A9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2BF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845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92</w:t>
            </w:r>
          </w:p>
        </w:tc>
      </w:tr>
      <w:tr w:rsidR="0067523F" w:rsidRPr="00763D63" w14:paraId="584C585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58F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25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7E57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04071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CB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21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6FF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N2</w:t>
            </w:r>
          </w:p>
        </w:tc>
      </w:tr>
      <w:tr w:rsidR="0067523F" w:rsidRPr="00763D63" w14:paraId="129EF886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7E0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37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1D7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48891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9A1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6CD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EB7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RAP1L</w:t>
            </w:r>
          </w:p>
        </w:tc>
      </w:tr>
      <w:tr w:rsidR="0067523F" w:rsidRPr="00763D63" w14:paraId="774A0B7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E58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212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26E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00117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C8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2AB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CDDB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6</w:t>
            </w:r>
          </w:p>
        </w:tc>
      </w:tr>
      <w:tr w:rsidR="0067523F" w:rsidRPr="00763D63" w14:paraId="1ED7143D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F9C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61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17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811719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E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33E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218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LGPS2</w:t>
            </w:r>
          </w:p>
        </w:tc>
      </w:tr>
      <w:tr w:rsidR="0067523F" w:rsidRPr="00763D63" w14:paraId="3F2B5BC1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1EDC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00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A854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835767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602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968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A0B7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P7</w:t>
            </w:r>
          </w:p>
        </w:tc>
      </w:tr>
      <w:tr w:rsidR="0067523F" w:rsidRPr="00763D63" w14:paraId="505ED079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DBB1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8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1AAD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89756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1E9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369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9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D1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A2</w:t>
            </w:r>
          </w:p>
        </w:tc>
      </w:tr>
      <w:tr w:rsidR="0067523F" w:rsidRPr="00763D63" w14:paraId="531C8D2B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1F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09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BC8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6243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5BA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129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9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978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2B1</w:t>
            </w:r>
          </w:p>
        </w:tc>
      </w:tr>
      <w:tr w:rsidR="0067523F" w:rsidRPr="00763D63" w14:paraId="1D6A71C0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CE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33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8A6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22683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3E2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240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9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2F53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XIP1</w:t>
            </w:r>
          </w:p>
        </w:tc>
      </w:tr>
      <w:tr w:rsidR="0067523F" w:rsidRPr="00763D63" w14:paraId="5C2E67D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8A2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35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AA0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408644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44B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54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93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K3B</w:t>
            </w:r>
          </w:p>
        </w:tc>
      </w:tr>
      <w:tr w:rsidR="0067523F" w:rsidRPr="00763D63" w14:paraId="05B86C3C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4BF0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07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62B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96138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CC6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D7B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7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AF2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</w:tr>
      <w:tr w:rsidR="0067523F" w:rsidRPr="00763D63" w14:paraId="58187AD5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F6DE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52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578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8168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8D8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A7EC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4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E14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LGA7B</w:t>
            </w:r>
          </w:p>
        </w:tc>
      </w:tr>
      <w:tr w:rsidR="0067523F" w:rsidRPr="00763D63" w14:paraId="52EB58D2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27D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4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B44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558215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F391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CB5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5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8F7D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ARP</w:t>
            </w:r>
          </w:p>
        </w:tc>
      </w:tr>
      <w:tr w:rsidR="0067523F" w:rsidRPr="00763D63" w14:paraId="167834BA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42C9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2497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F25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99596107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9480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59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C25F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35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87A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TAD4</w:t>
            </w:r>
          </w:p>
        </w:tc>
      </w:tr>
      <w:tr w:rsidR="0067523F" w:rsidRPr="00763D63" w14:paraId="5D8B4C07" w14:textId="77777777" w:rsidTr="0067523F">
        <w:trPr>
          <w:trHeight w:val="270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865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12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3EA6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05669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942FE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5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D833" w14:textId="77777777" w:rsidR="0067523F" w:rsidRPr="00763D63" w:rsidRDefault="0067523F" w:rsidP="006752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3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F2C5" w14:textId="77777777" w:rsidR="0067523F" w:rsidRPr="00763D63" w:rsidRDefault="0067523F" w:rsidP="006752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D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B3</w:t>
            </w:r>
          </w:p>
        </w:tc>
      </w:tr>
    </w:tbl>
    <w:p w14:paraId="43F087ED" w14:textId="77777777" w:rsidR="0067523F" w:rsidRDefault="0067523F"/>
    <w:sectPr w:rsidR="00675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A0D20" w14:textId="77777777" w:rsidR="00123054" w:rsidRDefault="00123054" w:rsidP="00763D63">
      <w:r>
        <w:separator/>
      </w:r>
    </w:p>
  </w:endnote>
  <w:endnote w:type="continuationSeparator" w:id="0">
    <w:p w14:paraId="187157C5" w14:textId="77777777" w:rsidR="00123054" w:rsidRDefault="00123054" w:rsidP="00763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41761" w14:textId="77777777" w:rsidR="00123054" w:rsidRDefault="00123054" w:rsidP="00763D63">
      <w:r>
        <w:separator/>
      </w:r>
    </w:p>
  </w:footnote>
  <w:footnote w:type="continuationSeparator" w:id="0">
    <w:p w14:paraId="4D80DA0A" w14:textId="77777777" w:rsidR="00123054" w:rsidRDefault="00123054" w:rsidP="00763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23F"/>
    <w:rsid w:val="00077760"/>
    <w:rsid w:val="00123054"/>
    <w:rsid w:val="00174898"/>
    <w:rsid w:val="00196550"/>
    <w:rsid w:val="002968E6"/>
    <w:rsid w:val="003556DB"/>
    <w:rsid w:val="00553B5F"/>
    <w:rsid w:val="0067523F"/>
    <w:rsid w:val="006F3AD2"/>
    <w:rsid w:val="00737E9A"/>
    <w:rsid w:val="00763D63"/>
    <w:rsid w:val="00E60D5C"/>
    <w:rsid w:val="00F851B6"/>
    <w:rsid w:val="00F8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7FB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7523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7523F"/>
    <w:rPr>
      <w:color w:val="800080"/>
      <w:u w:val="single"/>
    </w:rPr>
  </w:style>
  <w:style w:type="paragraph" w:customStyle="1" w:styleId="xl66">
    <w:name w:val="xl66"/>
    <w:basedOn w:val="a"/>
    <w:rsid w:val="006752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63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3D6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63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63D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7523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7523F"/>
    <w:rPr>
      <w:color w:val="800080"/>
      <w:u w:val="single"/>
    </w:rPr>
  </w:style>
  <w:style w:type="paragraph" w:customStyle="1" w:styleId="xl66">
    <w:name w:val="xl66"/>
    <w:basedOn w:val="a"/>
    <w:rsid w:val="006752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63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3D6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63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63D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3261</Words>
  <Characters>18591</Characters>
  <Application>Microsoft Office Word</Application>
  <DocSecurity>0</DocSecurity>
  <Lines>154</Lines>
  <Paragraphs>43</Paragraphs>
  <ScaleCrop>false</ScaleCrop>
  <Company>Microsoft</Company>
  <LinksUpToDate>false</LinksUpToDate>
  <CharactersWithSpaces>2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2-02-22T08:35:00Z</dcterms:created>
  <dcterms:modified xsi:type="dcterms:W3CDTF">2022-06-22T06:21:00Z</dcterms:modified>
</cp:coreProperties>
</file>